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205" w:rsidRPr="00520B49" w:rsidRDefault="00AB4205" w:rsidP="00AB4205">
      <w:pPr>
        <w:ind w:firstLine="360"/>
        <w:outlineLvl w:val="0"/>
        <w:rPr>
          <w:b/>
          <w:i/>
          <w:szCs w:val="24"/>
        </w:rPr>
      </w:pPr>
      <w:r w:rsidRPr="00B03CAD">
        <w:rPr>
          <w:b/>
          <w:i/>
          <w:szCs w:val="24"/>
        </w:rPr>
        <w:t>Sup Figure 1: Development of a high throughput screening assay to quantify the effect of chemical compounds on prelamin A maturation in 384 well plates.</w:t>
      </w:r>
    </w:p>
    <w:p w:rsidR="00AB4205" w:rsidRDefault="00AB4205" w:rsidP="00AB4205">
      <w:pPr>
        <w:numPr>
          <w:ilvl w:val="0"/>
          <w:numId w:val="28"/>
        </w:numPr>
        <w:contextualSpacing/>
        <w:rPr>
          <w:rFonts w:eastAsia="Times New Roman"/>
          <w:szCs w:val="24"/>
          <w:lang w:val="en-GB" w:eastAsia="fr-FR"/>
        </w:rPr>
      </w:pPr>
      <w:r>
        <w:rPr>
          <w:rFonts w:eastAsia="Times New Roman"/>
          <w:szCs w:val="24"/>
          <w:lang w:val="en-GB" w:eastAsia="fr-FR"/>
        </w:rPr>
        <w:t>Progerin expression in HGPS MSCs after two to twelve passages in culture.</w:t>
      </w:r>
    </w:p>
    <w:p w:rsidR="00AB4205" w:rsidRDefault="00AB4205" w:rsidP="00AB4205">
      <w:pPr>
        <w:numPr>
          <w:ilvl w:val="0"/>
          <w:numId w:val="28"/>
        </w:numPr>
        <w:contextualSpacing/>
        <w:rPr>
          <w:rFonts w:eastAsia="Times New Roman"/>
          <w:szCs w:val="24"/>
          <w:lang w:val="en-GB" w:eastAsia="fr-FR"/>
        </w:rPr>
      </w:pPr>
      <w:r>
        <w:rPr>
          <w:rFonts w:eastAsia="Times New Roman"/>
          <w:szCs w:val="24"/>
          <w:lang w:val="en-GB" w:eastAsia="fr-FR"/>
        </w:rPr>
        <w:t>Percentage of prelamin A positive cells in HGPS MSCs after two to twelve passages in culture.</w:t>
      </w:r>
    </w:p>
    <w:p w:rsidR="00AB4205" w:rsidRDefault="00AB4205" w:rsidP="00AB4205">
      <w:pPr>
        <w:numPr>
          <w:ilvl w:val="0"/>
          <w:numId w:val="28"/>
        </w:numPr>
        <w:contextualSpacing/>
        <w:rPr>
          <w:rFonts w:eastAsia="Times New Roman"/>
          <w:szCs w:val="24"/>
          <w:lang w:val="en-GB" w:eastAsia="fr-FR"/>
        </w:rPr>
      </w:pPr>
      <w:r>
        <w:rPr>
          <w:rFonts w:eastAsia="Times New Roman"/>
          <w:szCs w:val="24"/>
          <w:lang w:val="en-GB" w:eastAsia="fr-FR"/>
        </w:rPr>
        <w:t>Percentage of Ki-67 positive cells in HGPS MSCs after two to twelve passages in culture.</w:t>
      </w:r>
    </w:p>
    <w:p w:rsidR="00AB4205" w:rsidRPr="00520B49" w:rsidRDefault="00AB4205" w:rsidP="00AB4205">
      <w:pPr>
        <w:numPr>
          <w:ilvl w:val="0"/>
          <w:numId w:val="28"/>
        </w:numPr>
        <w:contextualSpacing/>
        <w:rPr>
          <w:rFonts w:eastAsia="Times New Roman"/>
          <w:szCs w:val="24"/>
          <w:lang w:val="en-GB" w:eastAsia="fr-FR"/>
        </w:rPr>
      </w:pPr>
      <w:r>
        <w:rPr>
          <w:rFonts w:eastAsia="Times New Roman"/>
          <w:szCs w:val="24"/>
          <w:lang w:val="en-GB" w:eastAsia="fr-FR"/>
        </w:rPr>
        <w:t>Doubling time of HGPS MSCs after two to twelve passages in culture.</w:t>
      </w:r>
    </w:p>
    <w:p w:rsidR="00AB4205" w:rsidRPr="00B03CAD" w:rsidRDefault="00AB4205" w:rsidP="00AB4205">
      <w:pPr>
        <w:numPr>
          <w:ilvl w:val="0"/>
          <w:numId w:val="28"/>
        </w:numPr>
        <w:contextualSpacing/>
        <w:rPr>
          <w:rFonts w:eastAsia="Times New Roman"/>
          <w:szCs w:val="24"/>
          <w:lang w:val="en-GB" w:eastAsia="fr-FR"/>
        </w:rPr>
      </w:pPr>
      <w:r w:rsidRPr="00B03CAD">
        <w:rPr>
          <w:rFonts w:eastAsia="Times New Roman"/>
          <w:szCs w:val="24"/>
          <w:lang w:val="en-GB" w:eastAsia="fr-FR"/>
        </w:rPr>
        <w:t>Workflow of the high throughput screening of prelamin A modulators.</w:t>
      </w:r>
      <w:r>
        <w:rPr>
          <w:rFonts w:eastAsia="Times New Roman"/>
          <w:szCs w:val="24"/>
          <w:lang w:val="en-GB" w:eastAsia="fr-FR"/>
        </w:rPr>
        <w:t xml:space="preserve"> Scale bar is 50µm.</w:t>
      </w:r>
    </w:p>
    <w:p w:rsidR="00AB4205" w:rsidRPr="00B03CAD" w:rsidRDefault="00AB4205" w:rsidP="00AB4205">
      <w:pPr>
        <w:pStyle w:val="Listecouleur-Accent11"/>
        <w:numPr>
          <w:ilvl w:val="0"/>
          <w:numId w:val="28"/>
        </w:numPr>
        <w:rPr>
          <w:rFonts w:eastAsia="Times New Roman"/>
          <w:szCs w:val="24"/>
          <w:lang w:val="en-GB" w:eastAsia="fr-FR"/>
        </w:rPr>
      </w:pPr>
      <w:r w:rsidRPr="00B03CAD">
        <w:rPr>
          <w:rFonts w:eastAsia="Times New Roman"/>
          <w:szCs w:val="24"/>
          <w:lang w:val="en-GB" w:eastAsia="fr-FR"/>
        </w:rPr>
        <w:t>Automated quantification of prelamin A-stained nuclei in HGPS MSCs following 48 hours of treatment with a FTI positive control (</w:t>
      </w:r>
      <w:r>
        <w:rPr>
          <w:rFonts w:eastAsia="Times New Roman"/>
          <w:szCs w:val="24"/>
          <w:lang w:val="en-GB" w:eastAsia="fr-FR"/>
        </w:rPr>
        <w:t>tipifarnib</w:t>
      </w:r>
      <w:r w:rsidRPr="00B03CAD">
        <w:rPr>
          <w:rFonts w:eastAsia="Times New Roman"/>
          <w:szCs w:val="24"/>
          <w:lang w:val="en-GB" w:eastAsia="fr-FR"/>
        </w:rPr>
        <w:t xml:space="preserve"> 1µM). Scale bar represents 50µm.</w:t>
      </w:r>
    </w:p>
    <w:p w:rsidR="00AB4205" w:rsidRDefault="00AB4205" w:rsidP="00AB4205">
      <w:pPr>
        <w:pStyle w:val="Listecouleur-Accent11"/>
        <w:numPr>
          <w:ilvl w:val="0"/>
          <w:numId w:val="28"/>
        </w:numPr>
        <w:rPr>
          <w:rFonts w:eastAsia="Times New Roman"/>
          <w:szCs w:val="24"/>
          <w:lang w:val="en-GB" w:eastAsia="fr-FR"/>
        </w:rPr>
      </w:pPr>
      <w:r w:rsidRPr="00B03CAD">
        <w:rPr>
          <w:rFonts w:eastAsia="Times New Roman"/>
          <w:szCs w:val="24"/>
          <w:lang w:val="en-GB" w:eastAsia="fr-FR"/>
        </w:rPr>
        <w:t>Determination of the Z’ factor following a 4-Steps immunostaining protocol and the screening protocol in 384 well plates. Each dot represents in blue negative controls (DMSO 0.1 %) and in red positive controls (</w:t>
      </w:r>
      <w:r>
        <w:rPr>
          <w:rFonts w:eastAsia="Times New Roman"/>
          <w:szCs w:val="24"/>
          <w:lang w:val="en-GB" w:eastAsia="fr-FR"/>
        </w:rPr>
        <w:t>tipifarnib</w:t>
      </w:r>
      <w:r w:rsidRPr="00B03CAD">
        <w:rPr>
          <w:rFonts w:eastAsia="Times New Roman"/>
          <w:szCs w:val="24"/>
          <w:lang w:val="en-GB" w:eastAsia="fr-FR"/>
        </w:rPr>
        <w:t>).</w:t>
      </w:r>
    </w:p>
    <w:p w:rsidR="00AB4205" w:rsidRDefault="00AB4205" w:rsidP="00AB4205">
      <w:pPr>
        <w:outlineLvl w:val="0"/>
        <w:rPr>
          <w:b/>
          <w:i/>
          <w:szCs w:val="24"/>
        </w:rPr>
      </w:pPr>
    </w:p>
    <w:p w:rsidR="00AB4205" w:rsidRPr="00004FBA" w:rsidRDefault="00AB4205" w:rsidP="00AB4205">
      <w:pPr>
        <w:ind w:left="360"/>
        <w:outlineLvl w:val="0"/>
        <w:rPr>
          <w:b/>
          <w:i/>
          <w:szCs w:val="24"/>
        </w:rPr>
      </w:pPr>
      <w:r w:rsidRPr="00004FBA">
        <w:rPr>
          <w:b/>
          <w:i/>
          <w:szCs w:val="24"/>
        </w:rPr>
        <w:t xml:space="preserve">Sup Figure 2: </w:t>
      </w:r>
      <w:r>
        <w:rPr>
          <w:b/>
          <w:i/>
          <w:szCs w:val="24"/>
        </w:rPr>
        <w:t xml:space="preserve">Experimental workflow of the screening procedure identifying 11 inhibitors of prelamin A maturation </w:t>
      </w:r>
    </w:p>
    <w:p w:rsidR="00AB4205" w:rsidRDefault="00AB4205" w:rsidP="00AB4205">
      <w:pPr>
        <w:numPr>
          <w:ilvl w:val="0"/>
          <w:numId w:val="18"/>
        </w:numPr>
        <w:contextualSpacing/>
        <w:rPr>
          <w:rFonts w:eastAsia="Times New Roman"/>
          <w:szCs w:val="24"/>
          <w:lang w:val="en-GB" w:eastAsia="fr-FR"/>
        </w:rPr>
      </w:pPr>
      <w:r w:rsidRPr="00B03CAD">
        <w:rPr>
          <w:rFonts w:eastAsia="Times New Roman"/>
          <w:szCs w:val="24"/>
          <w:lang w:val="en-GB" w:eastAsia="fr-FR"/>
        </w:rPr>
        <w:t>Composition of the different chemical compounds libraries used in the screening.</w:t>
      </w:r>
    </w:p>
    <w:p w:rsidR="00AB4205" w:rsidRPr="00347F30" w:rsidRDefault="00AB4205" w:rsidP="00AB4205">
      <w:pPr>
        <w:pStyle w:val="ListParagraph"/>
        <w:numPr>
          <w:ilvl w:val="0"/>
          <w:numId w:val="18"/>
        </w:numPr>
        <w:rPr>
          <w:rFonts w:eastAsia="Times New Roman"/>
          <w:szCs w:val="24"/>
          <w:lang w:val="en-GB" w:eastAsia="fr-FR"/>
        </w:rPr>
      </w:pPr>
      <w:r w:rsidRPr="007208DD">
        <w:rPr>
          <w:rFonts w:eastAsia="Times New Roman"/>
          <w:szCs w:val="24"/>
          <w:lang w:val="en-GB" w:eastAsia="fr-FR"/>
        </w:rPr>
        <w:t>Main steps of the screening procedure.</w:t>
      </w:r>
    </w:p>
    <w:p w:rsidR="00AB4205" w:rsidRDefault="00AB4205" w:rsidP="00AB4205">
      <w:pPr>
        <w:numPr>
          <w:ilvl w:val="0"/>
          <w:numId w:val="18"/>
        </w:numPr>
        <w:contextualSpacing/>
        <w:outlineLvl w:val="0"/>
        <w:rPr>
          <w:rFonts w:eastAsia="Times New Roman"/>
          <w:szCs w:val="24"/>
          <w:lang w:val="en-GB" w:eastAsia="fr-FR"/>
        </w:rPr>
      </w:pPr>
      <w:r w:rsidRPr="00B03CAD">
        <w:rPr>
          <w:rFonts w:eastAsia="Times New Roman"/>
          <w:szCs w:val="24"/>
          <w:lang w:val="en-GB" w:eastAsia="fr-FR"/>
        </w:rPr>
        <w:t>List of the 11 prelamin A modulators identified after screening validation. EC50 value corresponds to the dose inducing a 50 % increase of prelamin A positive cells. Toxicity corresponds to the dose inducing a 40 % decrease of the number of cells. Selected dose correspond to the dose used for the molecular characterization and secondary assays.</w:t>
      </w:r>
    </w:p>
    <w:p w:rsidR="00AB4205" w:rsidRDefault="00AB4205" w:rsidP="00AB4205">
      <w:pPr>
        <w:contextualSpacing/>
        <w:outlineLvl w:val="0"/>
        <w:rPr>
          <w:rFonts w:eastAsia="Times New Roman"/>
          <w:szCs w:val="24"/>
          <w:lang w:val="en-GB" w:eastAsia="fr-FR"/>
        </w:rPr>
      </w:pPr>
    </w:p>
    <w:p w:rsidR="00AB4205" w:rsidRPr="00004FBA" w:rsidRDefault="00AB4205" w:rsidP="00AB4205">
      <w:pPr>
        <w:ind w:left="360"/>
        <w:outlineLvl w:val="0"/>
        <w:rPr>
          <w:b/>
          <w:i/>
          <w:szCs w:val="24"/>
        </w:rPr>
      </w:pPr>
      <w:r w:rsidRPr="00004FBA">
        <w:rPr>
          <w:b/>
          <w:i/>
          <w:szCs w:val="24"/>
        </w:rPr>
        <w:t xml:space="preserve">Sup Figure </w:t>
      </w:r>
      <w:r>
        <w:rPr>
          <w:b/>
          <w:i/>
          <w:szCs w:val="24"/>
        </w:rPr>
        <w:t>3</w:t>
      </w:r>
      <w:r w:rsidRPr="00004FBA">
        <w:rPr>
          <w:b/>
          <w:i/>
          <w:szCs w:val="24"/>
        </w:rPr>
        <w:t xml:space="preserve">: </w:t>
      </w:r>
      <w:r>
        <w:rPr>
          <w:b/>
          <w:i/>
          <w:szCs w:val="24"/>
        </w:rPr>
        <w:t xml:space="preserve">Experimental workflow of the screening procedure identifying 11 inhibitors of prelamin A maturation </w:t>
      </w:r>
    </w:p>
    <w:p w:rsidR="00AB4205" w:rsidRPr="00B03CAD" w:rsidRDefault="00AB4205" w:rsidP="00AB4205">
      <w:pPr>
        <w:pStyle w:val="Listecouleur-Accent11"/>
        <w:numPr>
          <w:ilvl w:val="0"/>
          <w:numId w:val="46"/>
        </w:numPr>
        <w:rPr>
          <w:rFonts w:eastAsia="Times New Roman"/>
          <w:szCs w:val="24"/>
          <w:lang w:val="en-GB" w:eastAsia="fr-FR"/>
        </w:rPr>
      </w:pPr>
      <w:r w:rsidRPr="00B03CAD">
        <w:rPr>
          <w:rFonts w:eastAsia="Times New Roman"/>
          <w:szCs w:val="24"/>
          <w:lang w:val="en-GB" w:eastAsia="fr-FR"/>
        </w:rPr>
        <w:lastRenderedPageBreak/>
        <w:t>Gene expression analysis of lamin A/C ratio in HGPS MSC following 48 hours of treatments with each of the 11 validated compounds. Data are normalized on DMSO 0.1 % treated HGPS MSC. Each chart represents the mean +/- SD of three independent experiments.</w:t>
      </w:r>
    </w:p>
    <w:p w:rsidR="00AB4205" w:rsidRPr="00B03CAD" w:rsidRDefault="00AB4205" w:rsidP="00AB4205">
      <w:pPr>
        <w:pStyle w:val="Listecouleur-Accent11"/>
        <w:numPr>
          <w:ilvl w:val="0"/>
          <w:numId w:val="46"/>
        </w:numPr>
        <w:rPr>
          <w:rFonts w:eastAsia="Times New Roman"/>
          <w:szCs w:val="24"/>
          <w:lang w:val="en-GB" w:eastAsia="fr-FR"/>
        </w:rPr>
      </w:pPr>
      <w:r w:rsidRPr="00B03CAD">
        <w:rPr>
          <w:rFonts w:eastAsia="Times New Roman"/>
          <w:szCs w:val="24"/>
          <w:lang w:val="en-GB" w:eastAsia="fr-FR"/>
        </w:rPr>
        <w:t>Gene expression analysis of progerin expression in HGPS MSC following 48 hours of treatments with each of the 11 validated compounds. Data are normalized on DMSO 0.1 % treated HGPS MSC. Each chart represents the mean +/- SD of three independent experiments.</w:t>
      </w:r>
    </w:p>
    <w:p w:rsidR="00AB4205" w:rsidRPr="003F1663" w:rsidRDefault="00AB4205" w:rsidP="00AB4205">
      <w:pPr>
        <w:pStyle w:val="Listecouleur-Accent11"/>
        <w:numPr>
          <w:ilvl w:val="0"/>
          <w:numId w:val="46"/>
        </w:numPr>
        <w:rPr>
          <w:rFonts w:eastAsia="Times New Roman"/>
          <w:szCs w:val="24"/>
          <w:lang w:val="en-GB" w:eastAsia="fr-FR"/>
        </w:rPr>
      </w:pPr>
      <w:r>
        <w:rPr>
          <w:rFonts w:eastAsia="Times New Roman"/>
          <w:szCs w:val="24"/>
          <w:lang w:val="en-GB" w:eastAsia="fr-FR"/>
        </w:rPr>
        <w:t xml:space="preserve"> Immunostaining of progerin in HGPS MSCs </w:t>
      </w:r>
      <w:r w:rsidRPr="003F1663">
        <w:rPr>
          <w:rFonts w:eastAsia="Times New Roman"/>
          <w:szCs w:val="24"/>
          <w:lang w:val="en-GB" w:eastAsia="fr-FR"/>
        </w:rPr>
        <w:t>following 48 hours of treatments with each of the 11 validated compounds.</w:t>
      </w:r>
      <w:r>
        <w:rPr>
          <w:rFonts w:eastAsia="Times New Roman"/>
          <w:szCs w:val="24"/>
          <w:lang w:val="en-GB" w:eastAsia="fr-FR"/>
        </w:rPr>
        <w:t xml:space="preserve"> </w:t>
      </w:r>
      <w:r w:rsidRPr="003F1663">
        <w:rPr>
          <w:rFonts w:eastAsia="Times New Roman"/>
          <w:szCs w:val="24"/>
          <w:lang w:val="en-GB" w:eastAsia="fr-FR"/>
        </w:rPr>
        <w:t>Scale bar represents 50µm.</w:t>
      </w:r>
    </w:p>
    <w:p w:rsidR="00AB4205" w:rsidRDefault="00AB4205" w:rsidP="00AB4205">
      <w:pPr>
        <w:numPr>
          <w:ilvl w:val="0"/>
          <w:numId w:val="46"/>
        </w:numPr>
        <w:contextualSpacing/>
        <w:rPr>
          <w:rFonts w:eastAsia="Times New Roman"/>
          <w:szCs w:val="24"/>
          <w:lang w:val="en-GB" w:eastAsia="fr-FR"/>
        </w:rPr>
      </w:pPr>
      <w:r w:rsidRPr="00B03CAD">
        <w:rPr>
          <w:rFonts w:eastAsia="Times New Roman"/>
          <w:szCs w:val="24"/>
          <w:lang w:val="en-GB" w:eastAsia="fr-FR"/>
        </w:rPr>
        <w:t>Lamin A/C immunostaining of HGPS MSCs following 48 hours of treatments with each of the 11 validated compounds. Scale bar represents 50µm.</w:t>
      </w:r>
    </w:p>
    <w:p w:rsidR="00AB4205" w:rsidRDefault="00AB4205" w:rsidP="00AB4205">
      <w:pPr>
        <w:ind w:firstLine="360"/>
        <w:outlineLvl w:val="0"/>
        <w:rPr>
          <w:rFonts w:eastAsia="Times New Roman"/>
          <w:b/>
          <w:i/>
          <w:szCs w:val="24"/>
          <w:lang w:val="en-GB" w:eastAsia="fr-FR"/>
        </w:rPr>
      </w:pPr>
    </w:p>
    <w:p w:rsidR="00AB4205" w:rsidRPr="00B03CAD" w:rsidRDefault="00AB4205" w:rsidP="00AB4205">
      <w:pPr>
        <w:ind w:firstLine="360"/>
        <w:outlineLvl w:val="0"/>
        <w:rPr>
          <w:b/>
          <w:i/>
          <w:szCs w:val="24"/>
        </w:rPr>
      </w:pPr>
      <w:r w:rsidRPr="00B03CAD">
        <w:rPr>
          <w:b/>
          <w:i/>
          <w:szCs w:val="24"/>
        </w:rPr>
        <w:t xml:space="preserve">Sup Figure </w:t>
      </w:r>
      <w:r>
        <w:rPr>
          <w:b/>
          <w:i/>
          <w:szCs w:val="24"/>
        </w:rPr>
        <w:t>4</w:t>
      </w:r>
      <w:r w:rsidRPr="00B03CAD">
        <w:rPr>
          <w:b/>
          <w:i/>
          <w:szCs w:val="24"/>
        </w:rPr>
        <w:t xml:space="preserve">: Effect of the 11 validated compounds </w:t>
      </w:r>
      <w:r>
        <w:rPr>
          <w:b/>
          <w:i/>
          <w:szCs w:val="24"/>
        </w:rPr>
        <w:t>nuclear shape abnormalities</w:t>
      </w:r>
    </w:p>
    <w:p w:rsidR="00AB4205" w:rsidRPr="00FA07C4" w:rsidRDefault="00AB4205" w:rsidP="00AB4205">
      <w:pPr>
        <w:numPr>
          <w:ilvl w:val="0"/>
          <w:numId w:val="23"/>
        </w:numPr>
        <w:contextualSpacing/>
        <w:rPr>
          <w:b/>
          <w:i/>
          <w:szCs w:val="24"/>
        </w:rPr>
      </w:pPr>
      <w:r>
        <w:rPr>
          <w:rFonts w:eastAsia="Times New Roman"/>
          <w:szCs w:val="24"/>
          <w:lang w:val="en-GB" w:eastAsia="fr-FR"/>
        </w:rPr>
        <w:t xml:space="preserve">Typical lamin A/C immunostaining of nuclei considered as normal or not in HGPS MSCs. </w:t>
      </w:r>
    </w:p>
    <w:p w:rsidR="00AB4205" w:rsidRPr="00BD3FFA" w:rsidRDefault="00AB4205" w:rsidP="00AB4205">
      <w:pPr>
        <w:pStyle w:val="ListParagraph"/>
        <w:numPr>
          <w:ilvl w:val="0"/>
          <w:numId w:val="23"/>
        </w:numPr>
        <w:outlineLvl w:val="0"/>
        <w:rPr>
          <w:b/>
          <w:i/>
          <w:szCs w:val="24"/>
        </w:rPr>
      </w:pPr>
      <w:r>
        <w:rPr>
          <w:rFonts w:eastAsia="Times New Roman"/>
          <w:szCs w:val="24"/>
          <w:lang w:val="en-GB" w:eastAsia="fr-FR"/>
        </w:rPr>
        <w:t>Quantification</w:t>
      </w:r>
      <w:r w:rsidRPr="00BD3FFA">
        <w:rPr>
          <w:rFonts w:eastAsia="Times New Roman"/>
          <w:szCs w:val="24"/>
          <w:lang w:val="en-GB" w:eastAsia="fr-FR"/>
        </w:rPr>
        <w:t xml:space="preserve"> of prelamin A maturation (prelamin A immunostaining) in WT (AG8469) and HGPS (AG11513, GM1972) fibroblasts following 48 hours of treatments Mono-AP1, Mono-AP2 and Mono-AP3. Each chart represents the mean +/- SD of 3 independent experiments. </w:t>
      </w:r>
    </w:p>
    <w:p w:rsidR="00AB4205" w:rsidRPr="00FA07C4" w:rsidRDefault="00AB4205" w:rsidP="00AB4205">
      <w:pPr>
        <w:pStyle w:val="ListParagraph"/>
        <w:numPr>
          <w:ilvl w:val="0"/>
          <w:numId w:val="23"/>
        </w:numPr>
        <w:outlineLvl w:val="0"/>
        <w:rPr>
          <w:b/>
          <w:i/>
          <w:szCs w:val="24"/>
        </w:rPr>
      </w:pPr>
      <w:r>
        <w:rPr>
          <w:rFonts w:eastAsia="Times New Roman"/>
          <w:szCs w:val="24"/>
          <w:lang w:val="en-GB" w:eastAsia="fr-FR"/>
        </w:rPr>
        <w:t>Quantification</w:t>
      </w:r>
      <w:r w:rsidRPr="00BD3FFA">
        <w:rPr>
          <w:rFonts w:eastAsia="Times New Roman"/>
          <w:szCs w:val="24"/>
          <w:lang w:val="en-GB" w:eastAsia="fr-FR"/>
        </w:rPr>
        <w:t xml:space="preserve"> of </w:t>
      </w:r>
      <w:r>
        <w:rPr>
          <w:rFonts w:eastAsia="Times New Roman"/>
          <w:szCs w:val="24"/>
          <w:lang w:val="en-GB" w:eastAsia="fr-FR"/>
        </w:rPr>
        <w:t>nuclear shape abnormalities</w:t>
      </w:r>
      <w:r w:rsidRPr="00BD3FFA">
        <w:rPr>
          <w:rFonts w:eastAsia="Times New Roman"/>
          <w:szCs w:val="24"/>
          <w:lang w:val="en-GB" w:eastAsia="fr-FR"/>
        </w:rPr>
        <w:t xml:space="preserve"> (</w:t>
      </w:r>
      <w:r>
        <w:rPr>
          <w:rFonts w:eastAsia="Times New Roman"/>
          <w:szCs w:val="24"/>
          <w:lang w:val="en-GB" w:eastAsia="fr-FR"/>
        </w:rPr>
        <w:t>lamin A/C</w:t>
      </w:r>
      <w:r w:rsidRPr="00BD3FFA">
        <w:rPr>
          <w:rFonts w:eastAsia="Times New Roman"/>
          <w:szCs w:val="24"/>
          <w:lang w:val="en-GB" w:eastAsia="fr-FR"/>
        </w:rPr>
        <w:t xml:space="preserve"> immunostaining) in WT (AG8469) </w:t>
      </w:r>
      <w:r w:rsidRPr="00CA0158">
        <w:rPr>
          <w:rFonts w:eastAsia="Times New Roman"/>
          <w:szCs w:val="24"/>
          <w:lang w:val="en-GB" w:eastAsia="fr-FR"/>
        </w:rPr>
        <w:t>and</w:t>
      </w:r>
      <w:r w:rsidRPr="00BD3FFA">
        <w:rPr>
          <w:rFonts w:eastAsia="Times New Roman"/>
          <w:szCs w:val="24"/>
          <w:lang w:val="en-GB" w:eastAsia="fr-FR"/>
        </w:rPr>
        <w:t xml:space="preserve"> HGPS (AG11513, GM1972) fibroblasts following 48 hours of treatments Mono-AP1, Mono-AP2 and Mono-AP3. Each chart represents the mean +/- SD of 3 independent experiments</w:t>
      </w:r>
      <w:r>
        <w:rPr>
          <w:rFonts w:eastAsia="Times New Roman"/>
          <w:szCs w:val="24"/>
          <w:lang w:val="en-GB" w:eastAsia="fr-FR"/>
        </w:rPr>
        <w:t>.</w:t>
      </w:r>
    </w:p>
    <w:p w:rsidR="00AB4205" w:rsidRDefault="00AB4205" w:rsidP="00AB4205">
      <w:pPr>
        <w:ind w:firstLine="360"/>
        <w:outlineLvl w:val="0"/>
        <w:rPr>
          <w:rFonts w:eastAsia="Times New Roman"/>
          <w:szCs w:val="24"/>
          <w:lang w:val="en-GB" w:eastAsia="fr-FR"/>
        </w:rPr>
      </w:pPr>
    </w:p>
    <w:p w:rsidR="00AB4205" w:rsidRPr="00347F30" w:rsidRDefault="00AB4205" w:rsidP="00AB4205">
      <w:pPr>
        <w:ind w:firstLine="360"/>
        <w:outlineLvl w:val="0"/>
        <w:rPr>
          <w:b/>
          <w:i/>
          <w:szCs w:val="24"/>
        </w:rPr>
      </w:pPr>
      <w:r w:rsidRPr="00347F30">
        <w:rPr>
          <w:b/>
          <w:i/>
          <w:szCs w:val="24"/>
        </w:rPr>
        <w:t xml:space="preserve">Sup Figure </w:t>
      </w:r>
      <w:r>
        <w:rPr>
          <w:b/>
          <w:i/>
          <w:szCs w:val="24"/>
        </w:rPr>
        <w:t>5</w:t>
      </w:r>
      <w:r w:rsidRPr="00347F30">
        <w:rPr>
          <w:b/>
          <w:i/>
          <w:szCs w:val="24"/>
        </w:rPr>
        <w:t xml:space="preserve">: Structure </w:t>
      </w:r>
      <w:r>
        <w:rPr>
          <w:b/>
          <w:i/>
          <w:szCs w:val="24"/>
        </w:rPr>
        <w:t>A</w:t>
      </w:r>
      <w:r w:rsidRPr="00347F30">
        <w:rPr>
          <w:b/>
          <w:i/>
          <w:szCs w:val="24"/>
        </w:rPr>
        <w:t xml:space="preserve">ctivity </w:t>
      </w:r>
      <w:r>
        <w:rPr>
          <w:b/>
          <w:i/>
          <w:szCs w:val="24"/>
        </w:rPr>
        <w:t>R</w:t>
      </w:r>
      <w:r w:rsidRPr="00347F30">
        <w:rPr>
          <w:b/>
          <w:i/>
          <w:szCs w:val="24"/>
        </w:rPr>
        <w:t>elationship study of Mono-APs</w:t>
      </w:r>
    </w:p>
    <w:p w:rsidR="00AB4205" w:rsidRPr="00B03CAD" w:rsidRDefault="00AB4205" w:rsidP="00AB4205">
      <w:pPr>
        <w:numPr>
          <w:ilvl w:val="0"/>
          <w:numId w:val="31"/>
        </w:numPr>
        <w:contextualSpacing/>
        <w:rPr>
          <w:rFonts w:eastAsia="Times New Roman"/>
          <w:szCs w:val="24"/>
          <w:lang w:val="en-GB" w:eastAsia="fr-FR"/>
        </w:rPr>
      </w:pPr>
      <w:r w:rsidRPr="00B03CAD">
        <w:rPr>
          <w:rFonts w:eastAsia="Times New Roman"/>
          <w:szCs w:val="24"/>
          <w:lang w:val="en-GB" w:eastAsia="fr-FR"/>
        </w:rPr>
        <w:t>Chemical structure of the different domains of Mono-AP</w:t>
      </w:r>
      <w:r>
        <w:rPr>
          <w:rFonts w:eastAsia="Times New Roman"/>
          <w:szCs w:val="24"/>
          <w:lang w:val="en-GB" w:eastAsia="fr-FR"/>
        </w:rPr>
        <w:t>s</w:t>
      </w:r>
      <w:r w:rsidRPr="00B03CAD">
        <w:rPr>
          <w:rFonts w:eastAsia="Times New Roman"/>
          <w:szCs w:val="24"/>
          <w:lang w:val="en-GB" w:eastAsia="fr-FR"/>
        </w:rPr>
        <w:t>.</w:t>
      </w:r>
    </w:p>
    <w:p w:rsidR="00AB4205" w:rsidRPr="00B03CAD" w:rsidRDefault="00AB4205" w:rsidP="00AB4205">
      <w:pPr>
        <w:pStyle w:val="ListParagraph"/>
        <w:numPr>
          <w:ilvl w:val="0"/>
          <w:numId w:val="31"/>
        </w:numPr>
        <w:outlineLvl w:val="0"/>
        <w:rPr>
          <w:b/>
          <w:i/>
          <w:szCs w:val="24"/>
          <w:lang w:val="en-GB"/>
        </w:rPr>
      </w:pPr>
      <w:r w:rsidRPr="00B03CAD">
        <w:rPr>
          <w:rFonts w:eastAsia="Times New Roman"/>
          <w:szCs w:val="24"/>
          <w:lang w:val="en-GB" w:eastAsia="fr-FR"/>
        </w:rPr>
        <w:t>Dose response analysis of Mono-AP21, Mono-AP28 in comparison to Mono-AP25</w:t>
      </w:r>
      <w:r>
        <w:rPr>
          <w:rFonts w:eastAsia="Times New Roman"/>
          <w:szCs w:val="24"/>
          <w:lang w:val="en-GB" w:eastAsia="fr-FR"/>
        </w:rPr>
        <w:t xml:space="preserve"> and</w:t>
      </w:r>
      <w:r w:rsidRPr="00B03CAD">
        <w:rPr>
          <w:rFonts w:eastAsia="Times New Roman"/>
          <w:szCs w:val="24"/>
          <w:lang w:val="en-GB" w:eastAsia="fr-FR"/>
        </w:rPr>
        <w:t xml:space="preserve"> Mono-AP11, on prelamin A maturation process in HGPS MSCs. Each point represents the mean +/- SD of the percentage of 8 replicates</w:t>
      </w:r>
      <w:r>
        <w:rPr>
          <w:rFonts w:eastAsia="Times New Roman"/>
          <w:szCs w:val="24"/>
          <w:lang w:val="en-GB" w:eastAsia="fr-FR"/>
        </w:rPr>
        <w:t>.</w:t>
      </w:r>
    </w:p>
    <w:p w:rsidR="00AB4205" w:rsidRPr="001006FF" w:rsidRDefault="00AB4205" w:rsidP="00AB4205">
      <w:pPr>
        <w:pStyle w:val="ListParagraph"/>
        <w:numPr>
          <w:ilvl w:val="0"/>
          <w:numId w:val="31"/>
        </w:numPr>
        <w:outlineLvl w:val="0"/>
        <w:rPr>
          <w:b/>
          <w:i/>
          <w:szCs w:val="24"/>
          <w:lang w:val="en-GB"/>
        </w:rPr>
      </w:pPr>
      <w:r w:rsidRPr="00B03CAD">
        <w:rPr>
          <w:rFonts w:eastAsia="Times New Roman"/>
          <w:szCs w:val="24"/>
          <w:lang w:val="en-GB" w:eastAsia="fr-FR"/>
        </w:rPr>
        <w:lastRenderedPageBreak/>
        <w:t xml:space="preserve">Dose response analysis of Mono-APs containing (Mono-AP21) or not (Mono-AP50) the nitrile group on prelamin A maturation process in HGPS MSCs. Each point represents </w:t>
      </w:r>
      <w:r w:rsidRPr="00347F30">
        <w:rPr>
          <w:rFonts w:eastAsia="Times New Roman"/>
          <w:szCs w:val="24"/>
          <w:lang w:val="en-GB" w:eastAsia="fr-FR"/>
        </w:rPr>
        <w:t>the mean +/- SD of the percentage of 8 replicates.</w:t>
      </w:r>
    </w:p>
    <w:p w:rsidR="00AB4205" w:rsidRDefault="00AB4205" w:rsidP="00AB4205">
      <w:pPr>
        <w:ind w:left="360"/>
        <w:outlineLvl w:val="0"/>
        <w:rPr>
          <w:b/>
          <w:i/>
          <w:szCs w:val="24"/>
        </w:rPr>
      </w:pPr>
      <w:r w:rsidRPr="00422824">
        <w:rPr>
          <w:b/>
          <w:i/>
          <w:szCs w:val="24"/>
        </w:rPr>
        <w:t xml:space="preserve">Sup Figure </w:t>
      </w:r>
      <w:r>
        <w:rPr>
          <w:b/>
          <w:i/>
          <w:szCs w:val="24"/>
        </w:rPr>
        <w:t>6</w:t>
      </w:r>
      <w:r w:rsidRPr="00422824">
        <w:rPr>
          <w:b/>
          <w:i/>
          <w:szCs w:val="24"/>
        </w:rPr>
        <w:t xml:space="preserve">: </w:t>
      </w:r>
      <w:r>
        <w:rPr>
          <w:b/>
          <w:i/>
          <w:szCs w:val="24"/>
        </w:rPr>
        <w:t>Determination of pharmacological parameters of Mono-APs inhibitions of FPPS and FT</w:t>
      </w:r>
    </w:p>
    <w:p w:rsidR="00AB4205" w:rsidRPr="00CA0158" w:rsidRDefault="00AB4205" w:rsidP="00AB4205">
      <w:pPr>
        <w:pStyle w:val="ListParagraph"/>
        <w:numPr>
          <w:ilvl w:val="0"/>
          <w:numId w:val="44"/>
        </w:numPr>
        <w:outlineLvl w:val="0"/>
        <w:rPr>
          <w:rFonts w:eastAsia="Times New Roman"/>
          <w:szCs w:val="24"/>
          <w:lang w:val="en-GB" w:eastAsia="fr-FR"/>
        </w:rPr>
      </w:pPr>
      <w:r w:rsidRPr="00CA0158">
        <w:rPr>
          <w:rFonts w:eastAsia="Times New Roman"/>
          <w:szCs w:val="24"/>
          <w:lang w:val="en-GB" w:eastAsia="fr-FR"/>
        </w:rPr>
        <w:t>Determination of the dissociation constant for Mono-AP1 and Mono-AP2 bindings to immobilized FPPS. Boxed charts represents raw SPR sensorgrams of Mono-AP1 and Mono-AP2 bindings to immobilized FPPS at compounds concentrations ranging  from 1,</w:t>
      </w:r>
      <w:r>
        <w:rPr>
          <w:rFonts w:eastAsia="Times New Roman"/>
          <w:szCs w:val="24"/>
          <w:lang w:val="en-GB" w:eastAsia="fr-FR"/>
        </w:rPr>
        <w:t>5</w:t>
      </w:r>
      <w:r w:rsidRPr="00CA0158">
        <w:rPr>
          <w:rFonts w:eastAsia="Times New Roman"/>
          <w:szCs w:val="24"/>
          <w:lang w:val="en-GB" w:eastAsia="fr-FR"/>
        </w:rPr>
        <w:t xml:space="preserve">µM to </w:t>
      </w:r>
      <w:r>
        <w:rPr>
          <w:rFonts w:eastAsia="Times New Roman"/>
          <w:szCs w:val="24"/>
          <w:lang w:val="en-GB" w:eastAsia="fr-FR"/>
        </w:rPr>
        <w:t>5</w:t>
      </w:r>
      <w:r w:rsidRPr="00CA0158">
        <w:rPr>
          <w:rFonts w:eastAsia="Times New Roman"/>
          <w:szCs w:val="24"/>
          <w:lang w:val="en-GB" w:eastAsia="fr-FR"/>
        </w:rPr>
        <w:t>0µM. Equilibrium SPR intensity is plotted as a function of compounds concentration</w:t>
      </w:r>
      <w:r>
        <w:rPr>
          <w:rFonts w:eastAsia="Times New Roman"/>
          <w:szCs w:val="24"/>
          <w:lang w:val="en-GB" w:eastAsia="fr-FR"/>
        </w:rPr>
        <w:t>s</w:t>
      </w:r>
      <w:r w:rsidRPr="00CA0158">
        <w:rPr>
          <w:rFonts w:eastAsia="Times New Roman"/>
          <w:szCs w:val="24"/>
          <w:lang w:val="en-GB" w:eastAsia="fr-FR"/>
        </w:rPr>
        <w:t xml:space="preserve">. </w:t>
      </w:r>
    </w:p>
    <w:p w:rsidR="00AB4205" w:rsidRDefault="00AB4205" w:rsidP="00AB4205">
      <w:pPr>
        <w:pStyle w:val="ListParagraph"/>
        <w:numPr>
          <w:ilvl w:val="0"/>
          <w:numId w:val="44"/>
        </w:numPr>
        <w:outlineLvl w:val="0"/>
        <w:rPr>
          <w:rFonts w:eastAsia="Times New Roman"/>
          <w:szCs w:val="24"/>
          <w:lang w:val="en-GB" w:eastAsia="fr-FR"/>
        </w:rPr>
      </w:pPr>
      <w:r>
        <w:rPr>
          <w:rFonts w:eastAsia="Times New Roman"/>
          <w:szCs w:val="24"/>
          <w:lang w:val="en-GB" w:eastAsia="fr-FR"/>
        </w:rPr>
        <w:t>Dissociation constants</w:t>
      </w:r>
      <w:r w:rsidRPr="00CA0158">
        <w:rPr>
          <w:rFonts w:eastAsia="Times New Roman"/>
          <w:szCs w:val="24"/>
          <w:lang w:val="en-GB" w:eastAsia="fr-FR"/>
        </w:rPr>
        <w:t xml:space="preserve"> of Mono-AP1 and Mono-AP2 interaction</w:t>
      </w:r>
      <w:r>
        <w:rPr>
          <w:rFonts w:eastAsia="Times New Roman"/>
          <w:szCs w:val="24"/>
          <w:lang w:val="en-GB" w:eastAsia="fr-FR"/>
        </w:rPr>
        <w:t>s</w:t>
      </w:r>
      <w:r w:rsidRPr="00CA0158">
        <w:rPr>
          <w:rFonts w:eastAsia="Times New Roman"/>
          <w:szCs w:val="24"/>
          <w:lang w:val="en-GB" w:eastAsia="fr-FR"/>
        </w:rPr>
        <w:t xml:space="preserve"> with FPPS</w:t>
      </w:r>
      <w:r>
        <w:rPr>
          <w:rFonts w:eastAsia="Times New Roman"/>
          <w:szCs w:val="24"/>
          <w:lang w:val="en-GB" w:eastAsia="fr-FR"/>
        </w:rPr>
        <w:t>.</w:t>
      </w:r>
    </w:p>
    <w:p w:rsidR="00AB4205" w:rsidRPr="00CA0158" w:rsidRDefault="00AB4205" w:rsidP="00AB4205">
      <w:pPr>
        <w:pStyle w:val="ListParagraph"/>
        <w:numPr>
          <w:ilvl w:val="0"/>
          <w:numId w:val="44"/>
        </w:numPr>
        <w:outlineLvl w:val="0"/>
        <w:rPr>
          <w:rFonts w:eastAsia="Times New Roman"/>
          <w:szCs w:val="24"/>
          <w:lang w:val="en-GB" w:eastAsia="fr-FR"/>
        </w:rPr>
      </w:pPr>
      <w:r w:rsidRPr="00CA0158">
        <w:rPr>
          <w:rFonts w:eastAsia="Times New Roman"/>
          <w:szCs w:val="24"/>
          <w:lang w:val="en-GB" w:eastAsia="fr-FR"/>
        </w:rPr>
        <w:t>Dose re</w:t>
      </w:r>
      <w:r>
        <w:rPr>
          <w:rFonts w:eastAsia="Times New Roman"/>
          <w:szCs w:val="24"/>
          <w:lang w:val="en-GB" w:eastAsia="fr-FR"/>
        </w:rPr>
        <w:t>s</w:t>
      </w:r>
      <w:r w:rsidRPr="00CA0158">
        <w:rPr>
          <w:rFonts w:eastAsia="Times New Roman"/>
          <w:szCs w:val="24"/>
          <w:lang w:val="en-GB" w:eastAsia="fr-FR"/>
        </w:rPr>
        <w:t xml:space="preserve">ponse analysis </w:t>
      </w:r>
      <w:r>
        <w:rPr>
          <w:rFonts w:eastAsia="Times New Roman"/>
          <w:szCs w:val="24"/>
          <w:lang w:val="en-GB" w:eastAsia="fr-FR"/>
        </w:rPr>
        <w:t>of FPPS, FT and HMGCR</w:t>
      </w:r>
      <w:r w:rsidRPr="00CA0158">
        <w:rPr>
          <w:rFonts w:eastAsia="Times New Roman"/>
          <w:szCs w:val="24"/>
          <w:lang w:val="en-GB" w:eastAsia="fr-FR"/>
        </w:rPr>
        <w:t xml:space="preserve"> activit</w:t>
      </w:r>
      <w:r>
        <w:rPr>
          <w:rFonts w:eastAsia="Times New Roman"/>
          <w:szCs w:val="24"/>
          <w:lang w:val="en-GB" w:eastAsia="fr-FR"/>
        </w:rPr>
        <w:t>ies in presence of Mono-AP1, Mono-AP2</w:t>
      </w:r>
      <w:r w:rsidRPr="00CA0158">
        <w:rPr>
          <w:rFonts w:eastAsia="Times New Roman"/>
          <w:szCs w:val="24"/>
          <w:lang w:val="en-GB" w:eastAsia="fr-FR"/>
        </w:rPr>
        <w:t xml:space="preserve"> and Mono-AP</w:t>
      </w:r>
      <w:r>
        <w:rPr>
          <w:rFonts w:eastAsia="Times New Roman"/>
          <w:szCs w:val="24"/>
          <w:lang w:val="en-GB" w:eastAsia="fr-FR"/>
        </w:rPr>
        <w:t>3</w:t>
      </w:r>
      <w:r w:rsidRPr="00CA0158">
        <w:rPr>
          <w:rFonts w:eastAsia="Times New Roman"/>
          <w:szCs w:val="24"/>
          <w:lang w:val="en-GB" w:eastAsia="fr-FR"/>
        </w:rPr>
        <w:t xml:space="preserve">. Results are presented in percent of control. Each point represents the mean +/- SD of the percentage of </w:t>
      </w:r>
      <w:r>
        <w:rPr>
          <w:rFonts w:eastAsia="Times New Roman"/>
          <w:szCs w:val="24"/>
          <w:lang w:val="en-GB" w:eastAsia="fr-FR"/>
        </w:rPr>
        <w:t>3</w:t>
      </w:r>
      <w:r w:rsidRPr="00CA0158">
        <w:rPr>
          <w:rFonts w:eastAsia="Times New Roman"/>
          <w:szCs w:val="24"/>
          <w:lang w:val="en-GB" w:eastAsia="fr-FR"/>
        </w:rPr>
        <w:t xml:space="preserve"> replicates.</w:t>
      </w:r>
    </w:p>
    <w:p w:rsidR="00AB4205" w:rsidRPr="00030FB6" w:rsidRDefault="00AB4205" w:rsidP="00AB4205">
      <w:pPr>
        <w:pStyle w:val="ListParagraph"/>
        <w:numPr>
          <w:ilvl w:val="0"/>
          <w:numId w:val="44"/>
        </w:numPr>
        <w:outlineLvl w:val="0"/>
        <w:rPr>
          <w:rFonts w:eastAsia="Times New Roman"/>
          <w:szCs w:val="24"/>
          <w:lang w:val="en-GB" w:eastAsia="fr-FR"/>
        </w:rPr>
      </w:pPr>
      <w:r>
        <w:rPr>
          <w:rFonts w:eastAsia="Times New Roman"/>
          <w:szCs w:val="24"/>
          <w:lang w:val="en-GB" w:eastAsia="fr-FR"/>
        </w:rPr>
        <w:t xml:space="preserve">Values of </w:t>
      </w:r>
      <w:r w:rsidRPr="00CA0158">
        <w:rPr>
          <w:rFonts w:eastAsia="Times New Roman"/>
          <w:szCs w:val="24"/>
          <w:lang w:val="en-GB" w:eastAsia="fr-FR"/>
        </w:rPr>
        <w:t xml:space="preserve">IC50s of Mono-APs on FPPS, FT and HMGCR </w:t>
      </w:r>
      <w:r>
        <w:rPr>
          <w:rFonts w:eastAsia="Times New Roman"/>
          <w:szCs w:val="24"/>
          <w:lang w:val="en-GB" w:eastAsia="fr-FR"/>
        </w:rPr>
        <w:t xml:space="preserve">enzymatic </w:t>
      </w:r>
      <w:r w:rsidRPr="00CA0158">
        <w:rPr>
          <w:rFonts w:eastAsia="Times New Roman"/>
          <w:szCs w:val="24"/>
          <w:lang w:val="en-GB" w:eastAsia="fr-FR"/>
        </w:rPr>
        <w:t>activities</w:t>
      </w:r>
      <w:r>
        <w:rPr>
          <w:rFonts w:eastAsia="Times New Roman"/>
          <w:szCs w:val="24"/>
          <w:lang w:val="en-GB" w:eastAsia="fr-FR"/>
        </w:rPr>
        <w:t>.</w:t>
      </w:r>
    </w:p>
    <w:p w:rsidR="00AB4205" w:rsidRPr="00F137A9" w:rsidRDefault="00AB4205" w:rsidP="00AB4205">
      <w:pPr>
        <w:ind w:firstLine="360"/>
        <w:outlineLvl w:val="0"/>
        <w:rPr>
          <w:szCs w:val="24"/>
        </w:rPr>
      </w:pPr>
      <w:r>
        <w:rPr>
          <w:b/>
          <w:i/>
          <w:szCs w:val="24"/>
        </w:rPr>
        <w:t xml:space="preserve">Sup </w:t>
      </w:r>
      <w:r w:rsidRPr="00B03CAD">
        <w:rPr>
          <w:b/>
          <w:i/>
          <w:szCs w:val="24"/>
        </w:rPr>
        <w:t xml:space="preserve">Figure </w:t>
      </w:r>
      <w:r>
        <w:rPr>
          <w:b/>
          <w:i/>
          <w:szCs w:val="24"/>
        </w:rPr>
        <w:t>7</w:t>
      </w:r>
      <w:r w:rsidRPr="00B03CAD">
        <w:rPr>
          <w:b/>
          <w:i/>
          <w:szCs w:val="24"/>
        </w:rPr>
        <w:t xml:space="preserve">: Schematic representation of </w:t>
      </w:r>
      <w:r>
        <w:rPr>
          <w:b/>
          <w:i/>
          <w:szCs w:val="24"/>
        </w:rPr>
        <w:t xml:space="preserve">Mono-APs mode of action on </w:t>
      </w:r>
      <w:r w:rsidRPr="00B03CAD">
        <w:rPr>
          <w:b/>
          <w:i/>
          <w:szCs w:val="24"/>
        </w:rPr>
        <w:t xml:space="preserve">prelamin A </w:t>
      </w:r>
      <w:r w:rsidRPr="00F137A9">
        <w:rPr>
          <w:b/>
          <w:i/>
          <w:szCs w:val="24"/>
        </w:rPr>
        <w:t xml:space="preserve">maturation process in HGPS cells </w:t>
      </w:r>
    </w:p>
    <w:p w:rsidR="00AB4205" w:rsidRPr="00F137A9" w:rsidRDefault="00AB4205" w:rsidP="00AB4205">
      <w:pPr>
        <w:pStyle w:val="ListParagraph"/>
        <w:numPr>
          <w:ilvl w:val="0"/>
          <w:numId w:val="41"/>
        </w:numPr>
        <w:outlineLvl w:val="0"/>
        <w:rPr>
          <w:szCs w:val="24"/>
        </w:rPr>
      </w:pPr>
      <w:r w:rsidRPr="00F137A9">
        <w:rPr>
          <w:szCs w:val="24"/>
        </w:rPr>
        <w:t xml:space="preserve">Farnesyl PP is produced from HMG CoA through a cascade of enzymatic reaction including among others, two enzymes HMG CoA reductase and </w:t>
      </w:r>
      <w:r>
        <w:rPr>
          <w:szCs w:val="24"/>
        </w:rPr>
        <w:t>f</w:t>
      </w:r>
      <w:r w:rsidRPr="00F137A9">
        <w:rPr>
          <w:szCs w:val="24"/>
        </w:rPr>
        <w:t xml:space="preserve">arnesyl pyrophosphate synthase. </w:t>
      </w:r>
      <w:r>
        <w:rPr>
          <w:szCs w:val="24"/>
        </w:rPr>
        <w:t>Farnesyl PP is the donor of the farnesyl group that permits to the prelamin A to be</w:t>
      </w:r>
      <w:r w:rsidRPr="00F137A9">
        <w:rPr>
          <w:szCs w:val="24"/>
        </w:rPr>
        <w:t xml:space="preserve"> anchored to the endoplasmic reticulum </w:t>
      </w:r>
      <w:r>
        <w:rPr>
          <w:szCs w:val="24"/>
        </w:rPr>
        <w:t>membrane for its maturation</w:t>
      </w:r>
      <w:r w:rsidRPr="00F137A9">
        <w:rPr>
          <w:szCs w:val="24"/>
        </w:rPr>
        <w:t>.</w:t>
      </w:r>
      <w:r>
        <w:rPr>
          <w:szCs w:val="24"/>
        </w:rPr>
        <w:t xml:space="preserve"> This t</w:t>
      </w:r>
      <w:r w:rsidRPr="00F137A9">
        <w:rPr>
          <w:szCs w:val="24"/>
        </w:rPr>
        <w:t>ransfer</w:t>
      </w:r>
      <w:r>
        <w:rPr>
          <w:szCs w:val="24"/>
        </w:rPr>
        <w:t xml:space="preserve"> is performed by f</w:t>
      </w:r>
      <w:r w:rsidRPr="00F137A9">
        <w:rPr>
          <w:szCs w:val="24"/>
        </w:rPr>
        <w:t xml:space="preserve">arrnesyl transferase. </w:t>
      </w:r>
      <w:r>
        <w:rPr>
          <w:szCs w:val="24"/>
        </w:rPr>
        <w:t>In WT cells, a</w:t>
      </w:r>
      <w:r w:rsidRPr="00F137A9">
        <w:rPr>
          <w:szCs w:val="24"/>
        </w:rPr>
        <w:t xml:space="preserve">fter successive steps of maturation, the farnesyl group is cleaved from prelamin A </w:t>
      </w:r>
      <w:r>
        <w:rPr>
          <w:szCs w:val="24"/>
        </w:rPr>
        <w:t>releasing</w:t>
      </w:r>
      <w:r w:rsidRPr="00F137A9">
        <w:rPr>
          <w:szCs w:val="24"/>
        </w:rPr>
        <w:t xml:space="preserve"> mature lamin A into nuclear lamina.</w:t>
      </w:r>
    </w:p>
    <w:p w:rsidR="00AB4205" w:rsidRPr="00F137A9" w:rsidRDefault="00AB4205" w:rsidP="00AB4205">
      <w:pPr>
        <w:pStyle w:val="ListParagraph"/>
        <w:numPr>
          <w:ilvl w:val="0"/>
          <w:numId w:val="41"/>
        </w:numPr>
        <w:outlineLvl w:val="0"/>
        <w:rPr>
          <w:szCs w:val="24"/>
        </w:rPr>
      </w:pPr>
      <w:r w:rsidRPr="00F137A9">
        <w:rPr>
          <w:szCs w:val="24"/>
        </w:rPr>
        <w:t xml:space="preserve">In HGPS cells </w:t>
      </w:r>
      <w:r>
        <w:rPr>
          <w:szCs w:val="24"/>
        </w:rPr>
        <w:t>this</w:t>
      </w:r>
      <w:r w:rsidRPr="00F137A9">
        <w:rPr>
          <w:szCs w:val="24"/>
        </w:rPr>
        <w:t xml:space="preserve"> final step of </w:t>
      </w:r>
      <w:r>
        <w:rPr>
          <w:szCs w:val="24"/>
        </w:rPr>
        <w:t>prelamin A</w:t>
      </w:r>
      <w:r w:rsidRPr="00F137A9">
        <w:rPr>
          <w:szCs w:val="24"/>
        </w:rPr>
        <w:t xml:space="preserve"> maturation process (cleavage of the farnesyl group) is not </w:t>
      </w:r>
      <w:r>
        <w:rPr>
          <w:szCs w:val="24"/>
        </w:rPr>
        <w:t>possible because of</w:t>
      </w:r>
      <w:r w:rsidRPr="00F137A9">
        <w:rPr>
          <w:szCs w:val="24"/>
        </w:rPr>
        <w:t xml:space="preserve"> the deletion of the recognizing site of </w:t>
      </w:r>
      <w:r>
        <w:rPr>
          <w:szCs w:val="24"/>
        </w:rPr>
        <w:t xml:space="preserve">the </w:t>
      </w:r>
      <w:r w:rsidRPr="00F137A9">
        <w:rPr>
          <w:szCs w:val="24"/>
        </w:rPr>
        <w:t>enzyme</w:t>
      </w:r>
      <w:r>
        <w:rPr>
          <w:szCs w:val="24"/>
        </w:rPr>
        <w:t xml:space="preserve"> which cleave the C-terminal part of the farnesylated protein (</w:t>
      </w:r>
      <w:r w:rsidRPr="00F137A9">
        <w:rPr>
          <w:szCs w:val="24"/>
        </w:rPr>
        <w:t>ZMPSTE24/FACE1</w:t>
      </w:r>
      <w:r>
        <w:rPr>
          <w:szCs w:val="24"/>
        </w:rPr>
        <w:t>)</w:t>
      </w:r>
      <w:r w:rsidRPr="00F137A9">
        <w:rPr>
          <w:szCs w:val="24"/>
        </w:rPr>
        <w:t>.</w:t>
      </w:r>
    </w:p>
    <w:p w:rsidR="00AB4205" w:rsidRPr="00F137A9" w:rsidRDefault="00AB4205" w:rsidP="00AB4205">
      <w:pPr>
        <w:pStyle w:val="ListParagraph"/>
        <w:numPr>
          <w:ilvl w:val="0"/>
          <w:numId w:val="41"/>
        </w:numPr>
        <w:outlineLvl w:val="0"/>
        <w:rPr>
          <w:rFonts w:eastAsia="Times New Roman"/>
          <w:szCs w:val="24"/>
          <w:lang w:val="en-GB" w:eastAsia="fr-FR"/>
        </w:rPr>
      </w:pPr>
      <w:r w:rsidRPr="00F137A9">
        <w:rPr>
          <w:szCs w:val="24"/>
        </w:rPr>
        <w:t xml:space="preserve">Our results revealed that Mono-APs are inhibiting both </w:t>
      </w:r>
      <w:r>
        <w:rPr>
          <w:szCs w:val="24"/>
        </w:rPr>
        <w:t xml:space="preserve">the </w:t>
      </w:r>
      <w:r w:rsidRPr="00F137A9">
        <w:rPr>
          <w:szCs w:val="24"/>
        </w:rPr>
        <w:t xml:space="preserve">production of the </w:t>
      </w:r>
      <w:r>
        <w:rPr>
          <w:szCs w:val="24"/>
        </w:rPr>
        <w:t>f</w:t>
      </w:r>
      <w:r w:rsidRPr="00F137A9">
        <w:rPr>
          <w:szCs w:val="24"/>
        </w:rPr>
        <w:t>arnesyl PP synthesis through inhibition of farnesyl pyrophosphate synthase and</w:t>
      </w:r>
      <w:r>
        <w:rPr>
          <w:szCs w:val="24"/>
        </w:rPr>
        <w:t xml:space="preserve"> also</w:t>
      </w:r>
      <w:r w:rsidRPr="00F137A9">
        <w:rPr>
          <w:szCs w:val="24"/>
        </w:rPr>
        <w:t xml:space="preserve"> the transfer of the </w:t>
      </w:r>
      <w:r>
        <w:rPr>
          <w:szCs w:val="24"/>
        </w:rPr>
        <w:t xml:space="preserve">remaining </w:t>
      </w:r>
      <w:r w:rsidRPr="00F137A9">
        <w:rPr>
          <w:szCs w:val="24"/>
        </w:rPr>
        <w:t xml:space="preserve">farnesyl group to prelamin A through inhibition of farnesyl </w:t>
      </w:r>
      <w:r w:rsidRPr="00F137A9">
        <w:rPr>
          <w:szCs w:val="24"/>
        </w:rPr>
        <w:lastRenderedPageBreak/>
        <w:t>transferase.</w:t>
      </w:r>
      <w:r>
        <w:rPr>
          <w:szCs w:val="24"/>
        </w:rPr>
        <w:t xml:space="preserve"> This dual inhibition </w:t>
      </w:r>
      <w:r w:rsidRPr="00F137A9">
        <w:rPr>
          <w:szCs w:val="24"/>
        </w:rPr>
        <w:t>avoid its anchoring in the endoplasmic reticulum and leads to the translocation of the immature protein</w:t>
      </w:r>
      <w:r w:rsidRPr="00250A5D">
        <w:rPr>
          <w:szCs w:val="24"/>
        </w:rPr>
        <w:t xml:space="preserve"> </w:t>
      </w:r>
      <w:r w:rsidRPr="00F137A9">
        <w:rPr>
          <w:szCs w:val="24"/>
        </w:rPr>
        <w:t>into the nuclear lamina.</w:t>
      </w:r>
    </w:p>
    <w:p w:rsidR="00AB4205" w:rsidRPr="00BC62F6" w:rsidRDefault="00AB4205" w:rsidP="00AB4205">
      <w:pPr>
        <w:ind w:left="720"/>
        <w:contextualSpacing/>
        <w:rPr>
          <w:rFonts w:eastAsia="Times New Roman"/>
          <w:szCs w:val="24"/>
          <w:lang w:val="en-GB" w:eastAsia="fr-FR"/>
        </w:rPr>
      </w:pPr>
    </w:p>
    <w:p w:rsidR="00AB4205" w:rsidRPr="00347F30" w:rsidRDefault="00AB4205" w:rsidP="00AB4205">
      <w:pPr>
        <w:ind w:left="360"/>
        <w:outlineLvl w:val="0"/>
        <w:rPr>
          <w:b/>
          <w:lang w:eastAsia="fr-FR"/>
        </w:rPr>
      </w:pPr>
      <w:r w:rsidRPr="00347F30">
        <w:rPr>
          <w:b/>
          <w:i/>
          <w:szCs w:val="24"/>
        </w:rPr>
        <w:t xml:space="preserve">Sup Table 1: List of the 59 molecules identified as hits during the screening </w:t>
      </w:r>
      <w:r w:rsidRPr="00347F30">
        <w:rPr>
          <w:b/>
          <w:lang w:eastAsia="fr-FR"/>
        </w:rPr>
        <w:tab/>
      </w:r>
    </w:p>
    <w:p w:rsidR="00AB4205" w:rsidRPr="00347F30" w:rsidRDefault="00AB4205" w:rsidP="00AB4205">
      <w:pPr>
        <w:ind w:firstLine="360"/>
        <w:contextualSpacing/>
        <w:rPr>
          <w:rFonts w:eastAsia="Times New Roman"/>
          <w:szCs w:val="24"/>
          <w:lang w:val="en-GB" w:eastAsia="fr-FR"/>
        </w:rPr>
      </w:pPr>
      <w:r w:rsidRPr="00347F30">
        <w:rPr>
          <w:b/>
          <w:i/>
          <w:szCs w:val="24"/>
        </w:rPr>
        <w:t>Sup Table 2: Chemical structure of the 47 Mono-APs analogous derived from Mono-AP.</w:t>
      </w:r>
    </w:p>
    <w:p w:rsidR="00AB4205" w:rsidRPr="00611457" w:rsidRDefault="00AB4205" w:rsidP="00AB4205">
      <w:pPr>
        <w:ind w:left="360"/>
        <w:outlineLvl w:val="0"/>
        <w:rPr>
          <w:b/>
          <w:lang w:eastAsia="fr-FR"/>
        </w:rPr>
      </w:pPr>
      <w:r w:rsidRPr="00611457">
        <w:rPr>
          <w:b/>
          <w:lang w:eastAsia="fr-FR"/>
        </w:rPr>
        <w:t xml:space="preserve">Sup Video </w:t>
      </w:r>
      <w:r>
        <w:rPr>
          <w:b/>
          <w:lang w:eastAsia="fr-FR"/>
        </w:rPr>
        <w:t>1</w:t>
      </w:r>
      <w:r w:rsidRPr="00611457">
        <w:rPr>
          <w:b/>
          <w:lang w:eastAsia="fr-FR"/>
        </w:rPr>
        <w:t>: 3D docking of Mono-AP3R on FPPS</w:t>
      </w:r>
    </w:p>
    <w:p w:rsidR="00AB4205" w:rsidRPr="00611457" w:rsidRDefault="00AB4205" w:rsidP="00AB4205">
      <w:pPr>
        <w:ind w:left="360"/>
        <w:outlineLvl w:val="0"/>
        <w:rPr>
          <w:b/>
          <w:lang w:eastAsia="fr-FR"/>
        </w:rPr>
      </w:pPr>
      <w:r w:rsidRPr="00611457">
        <w:rPr>
          <w:b/>
          <w:lang w:eastAsia="fr-FR"/>
        </w:rPr>
        <w:t xml:space="preserve">Sup Video </w:t>
      </w:r>
      <w:r>
        <w:rPr>
          <w:b/>
          <w:lang w:eastAsia="fr-FR"/>
        </w:rPr>
        <w:t>2</w:t>
      </w:r>
      <w:r w:rsidRPr="00611457">
        <w:rPr>
          <w:b/>
          <w:lang w:eastAsia="fr-FR"/>
        </w:rPr>
        <w:t>: 3D docking of Mono-AP3S on FPPS</w:t>
      </w:r>
    </w:p>
    <w:p w:rsidR="00AB4205" w:rsidRPr="00611457" w:rsidRDefault="00AB4205" w:rsidP="00AB4205">
      <w:pPr>
        <w:ind w:left="360"/>
        <w:outlineLvl w:val="0"/>
        <w:rPr>
          <w:b/>
          <w:lang w:eastAsia="fr-FR"/>
        </w:rPr>
      </w:pPr>
      <w:r w:rsidRPr="00611457">
        <w:rPr>
          <w:b/>
          <w:lang w:eastAsia="fr-FR"/>
        </w:rPr>
        <w:t xml:space="preserve">Sup Video </w:t>
      </w:r>
      <w:r>
        <w:rPr>
          <w:b/>
          <w:lang w:eastAsia="fr-FR"/>
        </w:rPr>
        <w:t>3</w:t>
      </w:r>
      <w:r w:rsidRPr="00611457">
        <w:rPr>
          <w:b/>
          <w:lang w:eastAsia="fr-FR"/>
        </w:rPr>
        <w:t>: 3D docking of Mono-AP3R on FT</w:t>
      </w:r>
    </w:p>
    <w:p w:rsidR="00AB4205" w:rsidRPr="00347F30" w:rsidRDefault="00AB4205" w:rsidP="00AB4205">
      <w:pPr>
        <w:ind w:left="360"/>
        <w:outlineLvl w:val="0"/>
        <w:rPr>
          <w:b/>
          <w:lang w:eastAsia="fr-FR"/>
        </w:rPr>
      </w:pPr>
      <w:r w:rsidRPr="00611457">
        <w:rPr>
          <w:b/>
          <w:lang w:eastAsia="fr-FR"/>
        </w:rPr>
        <w:t xml:space="preserve">Sup Video </w:t>
      </w:r>
      <w:r>
        <w:rPr>
          <w:b/>
          <w:lang w:eastAsia="fr-FR"/>
        </w:rPr>
        <w:t>4</w:t>
      </w:r>
      <w:r w:rsidRPr="00611457">
        <w:rPr>
          <w:b/>
          <w:lang w:eastAsia="fr-FR"/>
        </w:rPr>
        <w:t>: 3D docking of Mono-AP3 on FT</w:t>
      </w:r>
    </w:p>
    <w:p w:rsidR="00595C55" w:rsidRPr="00D15F66" w:rsidRDefault="00595C55" w:rsidP="00D15F66">
      <w:pPr>
        <w:rPr>
          <w:szCs w:val="24"/>
          <w:highlight w:val="yellow"/>
        </w:rPr>
      </w:pPr>
      <w:bookmarkStart w:id="0" w:name="_GoBack"/>
      <w:bookmarkEnd w:id="0"/>
    </w:p>
    <w:sectPr w:rsidR="00595C55" w:rsidRPr="00D15F66" w:rsidSect="00506A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0A87" w:usb1="00000000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276C3C"/>
    <w:multiLevelType w:val="hybridMultilevel"/>
    <w:tmpl w:val="80582614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9A11AE"/>
    <w:multiLevelType w:val="hybridMultilevel"/>
    <w:tmpl w:val="E9E80BD8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535A58"/>
    <w:multiLevelType w:val="hybridMultilevel"/>
    <w:tmpl w:val="2780AB6C"/>
    <w:lvl w:ilvl="0" w:tplc="F3A47772">
      <w:start w:val="1"/>
      <w:numFmt w:val="upp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D84D67"/>
    <w:multiLevelType w:val="hybridMultilevel"/>
    <w:tmpl w:val="4C002626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885E93"/>
    <w:multiLevelType w:val="hybridMultilevel"/>
    <w:tmpl w:val="09C070EC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8F598D"/>
    <w:multiLevelType w:val="hybridMultilevel"/>
    <w:tmpl w:val="2230EC3E"/>
    <w:lvl w:ilvl="0" w:tplc="319A3B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3D25DF"/>
    <w:multiLevelType w:val="hybridMultilevel"/>
    <w:tmpl w:val="09C070EC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CE065A"/>
    <w:multiLevelType w:val="hybridMultilevel"/>
    <w:tmpl w:val="B252A6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634A12"/>
    <w:multiLevelType w:val="hybridMultilevel"/>
    <w:tmpl w:val="C29EBB12"/>
    <w:lvl w:ilvl="0" w:tplc="A1FCD48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683800"/>
    <w:multiLevelType w:val="hybridMultilevel"/>
    <w:tmpl w:val="FB28F56E"/>
    <w:lvl w:ilvl="0" w:tplc="FD46291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6652B5"/>
    <w:multiLevelType w:val="hybridMultilevel"/>
    <w:tmpl w:val="77009960"/>
    <w:lvl w:ilvl="0" w:tplc="B33812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3145DF"/>
    <w:multiLevelType w:val="hybridMultilevel"/>
    <w:tmpl w:val="FC169DE2"/>
    <w:lvl w:ilvl="0" w:tplc="B748CB4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760ADF"/>
    <w:multiLevelType w:val="hybridMultilevel"/>
    <w:tmpl w:val="80582614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5169AC"/>
    <w:multiLevelType w:val="hybridMultilevel"/>
    <w:tmpl w:val="2780AB6C"/>
    <w:lvl w:ilvl="0" w:tplc="F3A47772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i w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C0A3835"/>
    <w:multiLevelType w:val="hybridMultilevel"/>
    <w:tmpl w:val="C29EBB12"/>
    <w:lvl w:ilvl="0" w:tplc="A1FCD48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BF64E1"/>
    <w:multiLevelType w:val="hybridMultilevel"/>
    <w:tmpl w:val="C29EBB12"/>
    <w:lvl w:ilvl="0" w:tplc="A1FCD48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CE508DB"/>
    <w:multiLevelType w:val="hybridMultilevel"/>
    <w:tmpl w:val="692AFD82"/>
    <w:lvl w:ilvl="0" w:tplc="970876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C31801"/>
    <w:multiLevelType w:val="hybridMultilevel"/>
    <w:tmpl w:val="609CDC50"/>
    <w:lvl w:ilvl="0" w:tplc="24788C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C679B3"/>
    <w:multiLevelType w:val="hybridMultilevel"/>
    <w:tmpl w:val="09C070EC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4D45AB8"/>
    <w:multiLevelType w:val="hybridMultilevel"/>
    <w:tmpl w:val="09C070EC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B486A11"/>
    <w:multiLevelType w:val="hybridMultilevel"/>
    <w:tmpl w:val="09C070EC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B800FD"/>
    <w:multiLevelType w:val="hybridMultilevel"/>
    <w:tmpl w:val="75C8095E"/>
    <w:lvl w:ilvl="0" w:tplc="1E621E80">
      <w:numFmt w:val="bullet"/>
      <w:lvlText w:val="-"/>
      <w:lvlJc w:val="left"/>
      <w:pPr>
        <w:ind w:left="1068" w:hanging="360"/>
      </w:pPr>
      <w:rPr>
        <w:rFonts w:ascii="Times New Roman" w:eastAsia="Calibr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>
    <w:nsid w:val="3EE648D3"/>
    <w:multiLevelType w:val="hybridMultilevel"/>
    <w:tmpl w:val="09C070EC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F392EBA"/>
    <w:multiLevelType w:val="hybridMultilevel"/>
    <w:tmpl w:val="2780AB6C"/>
    <w:lvl w:ilvl="0" w:tplc="F3A47772">
      <w:start w:val="1"/>
      <w:numFmt w:val="upp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FD87D1B"/>
    <w:multiLevelType w:val="hybridMultilevel"/>
    <w:tmpl w:val="E8021ACA"/>
    <w:lvl w:ilvl="0" w:tplc="7FA09F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18D02DD"/>
    <w:multiLevelType w:val="hybridMultilevel"/>
    <w:tmpl w:val="E28A6226"/>
    <w:lvl w:ilvl="0" w:tplc="630C22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1EB19F5"/>
    <w:multiLevelType w:val="hybridMultilevel"/>
    <w:tmpl w:val="80582614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2711D7F"/>
    <w:multiLevelType w:val="hybridMultilevel"/>
    <w:tmpl w:val="4284228A"/>
    <w:lvl w:ilvl="0" w:tplc="F7448C6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37479A7"/>
    <w:multiLevelType w:val="hybridMultilevel"/>
    <w:tmpl w:val="8738FF6E"/>
    <w:lvl w:ilvl="0" w:tplc="319A3B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6D75F7D"/>
    <w:multiLevelType w:val="hybridMultilevel"/>
    <w:tmpl w:val="09C070EC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85C2D88"/>
    <w:multiLevelType w:val="hybridMultilevel"/>
    <w:tmpl w:val="09C070EC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9BE49EE"/>
    <w:multiLevelType w:val="hybridMultilevel"/>
    <w:tmpl w:val="E3F4A03A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F2C0750"/>
    <w:multiLevelType w:val="hybridMultilevel"/>
    <w:tmpl w:val="387EC392"/>
    <w:lvl w:ilvl="0" w:tplc="C4EAED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D84849"/>
    <w:multiLevelType w:val="hybridMultilevel"/>
    <w:tmpl w:val="09C070EC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06A2871"/>
    <w:multiLevelType w:val="hybridMultilevel"/>
    <w:tmpl w:val="4C002626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4E06AC4"/>
    <w:multiLevelType w:val="hybridMultilevel"/>
    <w:tmpl w:val="80582614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8520AFA"/>
    <w:multiLevelType w:val="hybridMultilevel"/>
    <w:tmpl w:val="E3F4A03A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A3D2650"/>
    <w:multiLevelType w:val="hybridMultilevel"/>
    <w:tmpl w:val="D466CBB0"/>
    <w:lvl w:ilvl="0" w:tplc="DDE89F6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AEF599E"/>
    <w:multiLevelType w:val="hybridMultilevel"/>
    <w:tmpl w:val="09C070EC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DF13DBF"/>
    <w:multiLevelType w:val="hybridMultilevel"/>
    <w:tmpl w:val="80582614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F2C5D88"/>
    <w:multiLevelType w:val="hybridMultilevel"/>
    <w:tmpl w:val="E3F4A03A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0DA567C"/>
    <w:multiLevelType w:val="hybridMultilevel"/>
    <w:tmpl w:val="E3F4A03A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8820152"/>
    <w:multiLevelType w:val="hybridMultilevel"/>
    <w:tmpl w:val="E3F4A03A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ACB3C3A"/>
    <w:multiLevelType w:val="hybridMultilevel"/>
    <w:tmpl w:val="09C070EC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D243A42"/>
    <w:multiLevelType w:val="hybridMultilevel"/>
    <w:tmpl w:val="DADCB582"/>
    <w:lvl w:ilvl="0" w:tplc="D73C9BCC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D872A97"/>
    <w:multiLevelType w:val="hybridMultilevel"/>
    <w:tmpl w:val="E3F4A03A"/>
    <w:lvl w:ilvl="0" w:tplc="44DE85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43"/>
  </w:num>
  <w:num w:numId="3">
    <w:abstractNumId w:val="35"/>
  </w:num>
  <w:num w:numId="4">
    <w:abstractNumId w:val="14"/>
  </w:num>
  <w:num w:numId="5">
    <w:abstractNumId w:val="30"/>
  </w:num>
  <w:num w:numId="6">
    <w:abstractNumId w:val="15"/>
  </w:num>
  <w:num w:numId="7">
    <w:abstractNumId w:val="33"/>
  </w:num>
  <w:num w:numId="8">
    <w:abstractNumId w:val="8"/>
  </w:num>
  <w:num w:numId="9">
    <w:abstractNumId w:val="22"/>
  </w:num>
  <w:num w:numId="10">
    <w:abstractNumId w:val="6"/>
  </w:num>
  <w:num w:numId="11">
    <w:abstractNumId w:val="20"/>
  </w:num>
  <w:num w:numId="12">
    <w:abstractNumId w:val="29"/>
  </w:num>
  <w:num w:numId="13">
    <w:abstractNumId w:val="5"/>
  </w:num>
  <w:num w:numId="14">
    <w:abstractNumId w:val="28"/>
  </w:num>
  <w:num w:numId="15">
    <w:abstractNumId w:val="21"/>
  </w:num>
  <w:num w:numId="16">
    <w:abstractNumId w:val="27"/>
  </w:num>
  <w:num w:numId="17">
    <w:abstractNumId w:val="12"/>
  </w:num>
  <w:num w:numId="18">
    <w:abstractNumId w:val="39"/>
  </w:num>
  <w:num w:numId="19">
    <w:abstractNumId w:val="26"/>
  </w:num>
  <w:num w:numId="20">
    <w:abstractNumId w:val="45"/>
  </w:num>
  <w:num w:numId="21">
    <w:abstractNumId w:val="37"/>
  </w:num>
  <w:num w:numId="22">
    <w:abstractNumId w:val="40"/>
  </w:num>
  <w:num w:numId="23">
    <w:abstractNumId w:val="34"/>
  </w:num>
  <w:num w:numId="24">
    <w:abstractNumId w:val="18"/>
  </w:num>
  <w:num w:numId="25">
    <w:abstractNumId w:val="24"/>
  </w:num>
  <w:num w:numId="26">
    <w:abstractNumId w:val="16"/>
  </w:num>
  <w:num w:numId="27">
    <w:abstractNumId w:val="17"/>
  </w:num>
  <w:num w:numId="28">
    <w:abstractNumId w:val="4"/>
  </w:num>
  <w:num w:numId="29">
    <w:abstractNumId w:val="41"/>
  </w:num>
  <w:num w:numId="30">
    <w:abstractNumId w:val="11"/>
  </w:num>
  <w:num w:numId="31">
    <w:abstractNumId w:val="31"/>
  </w:num>
  <w:num w:numId="32">
    <w:abstractNumId w:val="10"/>
  </w:num>
  <w:num w:numId="33">
    <w:abstractNumId w:val="25"/>
  </w:num>
  <w:num w:numId="34">
    <w:abstractNumId w:val="19"/>
  </w:num>
  <w:num w:numId="35">
    <w:abstractNumId w:val="42"/>
  </w:num>
  <w:num w:numId="36">
    <w:abstractNumId w:val="1"/>
  </w:num>
  <w:num w:numId="37">
    <w:abstractNumId w:val="9"/>
  </w:num>
  <w:num w:numId="38">
    <w:abstractNumId w:val="7"/>
  </w:num>
  <w:num w:numId="39">
    <w:abstractNumId w:val="3"/>
  </w:num>
  <w:num w:numId="40">
    <w:abstractNumId w:val="2"/>
  </w:num>
  <w:num w:numId="41">
    <w:abstractNumId w:val="44"/>
  </w:num>
  <w:num w:numId="42">
    <w:abstractNumId w:val="32"/>
  </w:num>
  <w:num w:numId="43">
    <w:abstractNumId w:val="13"/>
  </w:num>
  <w:num w:numId="44">
    <w:abstractNumId w:val="23"/>
  </w:num>
  <w:num w:numId="45">
    <w:abstractNumId w:val="0"/>
  </w:num>
  <w:num w:numId="46">
    <w:abstractNumId w:val="3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trackRevisions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farfwfm99rroep00uxt0fg9tdzd0dtdspr&quot;&gt;End note papier criblage_V0.3_140917&lt;record-ids&gt;&lt;item&gt;137&lt;/item&gt;&lt;item&gt;149&lt;/item&gt;&lt;item&gt;150&lt;/item&gt;&lt;item&gt;152&lt;/item&gt;&lt;item&gt;171&lt;/item&gt;&lt;item&gt;226&lt;/item&gt;&lt;item&gt;227&lt;/item&gt;&lt;item&gt;236&lt;/item&gt;&lt;item&gt;248&lt;/item&gt;&lt;item&gt;250&lt;/item&gt;&lt;item&gt;254&lt;/item&gt;&lt;item&gt;281&lt;/item&gt;&lt;item&gt;296&lt;/item&gt;&lt;item&gt;950&lt;/item&gt;&lt;item&gt;1082&lt;/item&gt;&lt;item&gt;1161&lt;/item&gt;&lt;item&gt;1166&lt;/item&gt;&lt;item&gt;1266&lt;/item&gt;&lt;item&gt;1275&lt;/item&gt;&lt;item&gt;1285&lt;/item&gt;&lt;item&gt;1294&lt;/item&gt;&lt;item&gt;1303&lt;/item&gt;&lt;item&gt;1314&lt;/item&gt;&lt;item&gt;1315&lt;/item&gt;&lt;item&gt;1328&lt;/item&gt;&lt;item&gt;1335&lt;/item&gt;&lt;item&gt;1341&lt;/item&gt;&lt;item&gt;1343&lt;/item&gt;&lt;item&gt;1345&lt;/item&gt;&lt;item&gt;1359&lt;/item&gt;&lt;item&gt;1371&lt;/item&gt;&lt;item&gt;1376&lt;/item&gt;&lt;item&gt;1385&lt;/item&gt;&lt;item&gt;1386&lt;/item&gt;&lt;item&gt;1390&lt;/item&gt;&lt;item&gt;1406&lt;/item&gt;&lt;item&gt;1431&lt;/item&gt;&lt;item&gt;1437&lt;/item&gt;&lt;item&gt;1438&lt;/item&gt;&lt;item&gt;1439&lt;/item&gt;&lt;item&gt;1440&lt;/item&gt;&lt;item&gt;1441&lt;/item&gt;&lt;item&gt;1456&lt;/item&gt;&lt;item&gt;1470&lt;/item&gt;&lt;item&gt;1491&lt;/item&gt;&lt;item&gt;1492&lt;/item&gt;&lt;item&gt;1521&lt;/item&gt;&lt;item&gt;1522&lt;/item&gt;&lt;item&gt;1523&lt;/item&gt;&lt;item&gt;1525&lt;/item&gt;&lt;item&gt;1527&lt;/item&gt;&lt;item&gt;1529&lt;/item&gt;&lt;item&gt;1531&lt;/item&gt;&lt;item&gt;1533&lt;/item&gt;&lt;item&gt;1595&lt;/item&gt;&lt;item&gt;1777&lt;/item&gt;&lt;item&gt;1814&lt;/item&gt;&lt;item&gt;1898&lt;/item&gt;&lt;/record-ids&gt;&lt;/item&gt;&lt;/Libraries&gt;"/>
  </w:docVars>
  <w:rsids>
    <w:rsidRoot w:val="00735305"/>
    <w:rsid w:val="00001242"/>
    <w:rsid w:val="00002506"/>
    <w:rsid w:val="000026C7"/>
    <w:rsid w:val="00004FBA"/>
    <w:rsid w:val="000066D6"/>
    <w:rsid w:val="00006D5A"/>
    <w:rsid w:val="00007732"/>
    <w:rsid w:val="0001009C"/>
    <w:rsid w:val="0001195D"/>
    <w:rsid w:val="00011EA7"/>
    <w:rsid w:val="00013776"/>
    <w:rsid w:val="00013D1F"/>
    <w:rsid w:val="00014364"/>
    <w:rsid w:val="00015BA4"/>
    <w:rsid w:val="000204A9"/>
    <w:rsid w:val="00020A89"/>
    <w:rsid w:val="00020B75"/>
    <w:rsid w:val="00020D92"/>
    <w:rsid w:val="00023BBF"/>
    <w:rsid w:val="0002694C"/>
    <w:rsid w:val="000272F8"/>
    <w:rsid w:val="000277E2"/>
    <w:rsid w:val="00030117"/>
    <w:rsid w:val="000308D5"/>
    <w:rsid w:val="00030FB6"/>
    <w:rsid w:val="000314DE"/>
    <w:rsid w:val="00035C7B"/>
    <w:rsid w:val="0004016D"/>
    <w:rsid w:val="00040DB0"/>
    <w:rsid w:val="000416B4"/>
    <w:rsid w:val="00044E29"/>
    <w:rsid w:val="000457E9"/>
    <w:rsid w:val="00045ABD"/>
    <w:rsid w:val="00047888"/>
    <w:rsid w:val="00051F18"/>
    <w:rsid w:val="00056009"/>
    <w:rsid w:val="0005778C"/>
    <w:rsid w:val="00057DA0"/>
    <w:rsid w:val="000601B9"/>
    <w:rsid w:val="00061BD5"/>
    <w:rsid w:val="00064322"/>
    <w:rsid w:val="00064620"/>
    <w:rsid w:val="00067DC7"/>
    <w:rsid w:val="00070E08"/>
    <w:rsid w:val="000732FF"/>
    <w:rsid w:val="000807E6"/>
    <w:rsid w:val="00081880"/>
    <w:rsid w:val="0008296E"/>
    <w:rsid w:val="0008404C"/>
    <w:rsid w:val="00085E0B"/>
    <w:rsid w:val="000861B3"/>
    <w:rsid w:val="00091772"/>
    <w:rsid w:val="000936CB"/>
    <w:rsid w:val="00093B8B"/>
    <w:rsid w:val="00093E4C"/>
    <w:rsid w:val="00096392"/>
    <w:rsid w:val="000969F3"/>
    <w:rsid w:val="000978E2"/>
    <w:rsid w:val="000A047E"/>
    <w:rsid w:val="000A10F7"/>
    <w:rsid w:val="000A3184"/>
    <w:rsid w:val="000A3520"/>
    <w:rsid w:val="000B27FD"/>
    <w:rsid w:val="000B7CAC"/>
    <w:rsid w:val="000C12E7"/>
    <w:rsid w:val="000C1FAF"/>
    <w:rsid w:val="000C655E"/>
    <w:rsid w:val="000D59EF"/>
    <w:rsid w:val="000D5A5D"/>
    <w:rsid w:val="000D68F7"/>
    <w:rsid w:val="000D7160"/>
    <w:rsid w:val="000D7BCB"/>
    <w:rsid w:val="000E232C"/>
    <w:rsid w:val="000E3202"/>
    <w:rsid w:val="000E48C6"/>
    <w:rsid w:val="000E4AD3"/>
    <w:rsid w:val="000E4D0A"/>
    <w:rsid w:val="000E5043"/>
    <w:rsid w:val="000E7C3A"/>
    <w:rsid w:val="000F3C4C"/>
    <w:rsid w:val="000F6B9B"/>
    <w:rsid w:val="000F7EAF"/>
    <w:rsid w:val="001006FF"/>
    <w:rsid w:val="0010294C"/>
    <w:rsid w:val="00107652"/>
    <w:rsid w:val="00107C6E"/>
    <w:rsid w:val="00110A2B"/>
    <w:rsid w:val="00112980"/>
    <w:rsid w:val="00114B01"/>
    <w:rsid w:val="0011685B"/>
    <w:rsid w:val="001168A6"/>
    <w:rsid w:val="001214F9"/>
    <w:rsid w:val="001217E7"/>
    <w:rsid w:val="00122F84"/>
    <w:rsid w:val="001245C1"/>
    <w:rsid w:val="00124F41"/>
    <w:rsid w:val="00125C58"/>
    <w:rsid w:val="00127997"/>
    <w:rsid w:val="0013155A"/>
    <w:rsid w:val="001318BD"/>
    <w:rsid w:val="001330D1"/>
    <w:rsid w:val="001354FF"/>
    <w:rsid w:val="001358A1"/>
    <w:rsid w:val="00135B2A"/>
    <w:rsid w:val="00135E91"/>
    <w:rsid w:val="001437DB"/>
    <w:rsid w:val="001444B1"/>
    <w:rsid w:val="00146230"/>
    <w:rsid w:val="001503C3"/>
    <w:rsid w:val="00150A53"/>
    <w:rsid w:val="00152031"/>
    <w:rsid w:val="00153B4B"/>
    <w:rsid w:val="00153B52"/>
    <w:rsid w:val="0015630B"/>
    <w:rsid w:val="00156310"/>
    <w:rsid w:val="001564F0"/>
    <w:rsid w:val="00156898"/>
    <w:rsid w:val="00160214"/>
    <w:rsid w:val="001605C4"/>
    <w:rsid w:val="00161880"/>
    <w:rsid w:val="00164EC5"/>
    <w:rsid w:val="00166AAB"/>
    <w:rsid w:val="001702C7"/>
    <w:rsid w:val="00170551"/>
    <w:rsid w:val="00174E98"/>
    <w:rsid w:val="001761E9"/>
    <w:rsid w:val="00176786"/>
    <w:rsid w:val="00176F57"/>
    <w:rsid w:val="001809B9"/>
    <w:rsid w:val="00181ABC"/>
    <w:rsid w:val="001824C5"/>
    <w:rsid w:val="0018300A"/>
    <w:rsid w:val="001845CA"/>
    <w:rsid w:val="00184CAA"/>
    <w:rsid w:val="00186582"/>
    <w:rsid w:val="00187AF0"/>
    <w:rsid w:val="00190020"/>
    <w:rsid w:val="00192195"/>
    <w:rsid w:val="0019295A"/>
    <w:rsid w:val="00193211"/>
    <w:rsid w:val="001938DD"/>
    <w:rsid w:val="00193C6E"/>
    <w:rsid w:val="00195F64"/>
    <w:rsid w:val="001A2550"/>
    <w:rsid w:val="001A387E"/>
    <w:rsid w:val="001A5089"/>
    <w:rsid w:val="001A5776"/>
    <w:rsid w:val="001A7B84"/>
    <w:rsid w:val="001B2BFD"/>
    <w:rsid w:val="001B2E02"/>
    <w:rsid w:val="001B2EFC"/>
    <w:rsid w:val="001B3233"/>
    <w:rsid w:val="001B4ED7"/>
    <w:rsid w:val="001C1FD1"/>
    <w:rsid w:val="001C4816"/>
    <w:rsid w:val="001C4F2B"/>
    <w:rsid w:val="001C59A7"/>
    <w:rsid w:val="001D2007"/>
    <w:rsid w:val="001D4BFF"/>
    <w:rsid w:val="001D678D"/>
    <w:rsid w:val="001D751C"/>
    <w:rsid w:val="001E04CA"/>
    <w:rsid w:val="001E13DD"/>
    <w:rsid w:val="001E32E4"/>
    <w:rsid w:val="001E3556"/>
    <w:rsid w:val="001E6E9C"/>
    <w:rsid w:val="001E77A6"/>
    <w:rsid w:val="001F1B9F"/>
    <w:rsid w:val="001F3137"/>
    <w:rsid w:val="001F64AF"/>
    <w:rsid w:val="00201449"/>
    <w:rsid w:val="00203F10"/>
    <w:rsid w:val="002110D4"/>
    <w:rsid w:val="00213ADC"/>
    <w:rsid w:val="00213C84"/>
    <w:rsid w:val="00214F4B"/>
    <w:rsid w:val="002160FF"/>
    <w:rsid w:val="00220918"/>
    <w:rsid w:val="00220A06"/>
    <w:rsid w:val="0022203F"/>
    <w:rsid w:val="002244DB"/>
    <w:rsid w:val="00230DAD"/>
    <w:rsid w:val="00232E1C"/>
    <w:rsid w:val="00233B9B"/>
    <w:rsid w:val="002349AB"/>
    <w:rsid w:val="00235B83"/>
    <w:rsid w:val="00236853"/>
    <w:rsid w:val="00240129"/>
    <w:rsid w:val="00240605"/>
    <w:rsid w:val="00241DAF"/>
    <w:rsid w:val="0024361F"/>
    <w:rsid w:val="00244B4D"/>
    <w:rsid w:val="00245779"/>
    <w:rsid w:val="00250A5D"/>
    <w:rsid w:val="002510C4"/>
    <w:rsid w:val="00252DBC"/>
    <w:rsid w:val="00253075"/>
    <w:rsid w:val="00254E6D"/>
    <w:rsid w:val="002558AA"/>
    <w:rsid w:val="00257B99"/>
    <w:rsid w:val="002727B2"/>
    <w:rsid w:val="002739A9"/>
    <w:rsid w:val="00276935"/>
    <w:rsid w:val="00282D8F"/>
    <w:rsid w:val="00284AA9"/>
    <w:rsid w:val="00290996"/>
    <w:rsid w:val="0029539B"/>
    <w:rsid w:val="00295D41"/>
    <w:rsid w:val="0029698F"/>
    <w:rsid w:val="00297540"/>
    <w:rsid w:val="002A4485"/>
    <w:rsid w:val="002A6FEE"/>
    <w:rsid w:val="002A73D9"/>
    <w:rsid w:val="002B350A"/>
    <w:rsid w:val="002B3AD1"/>
    <w:rsid w:val="002B62C5"/>
    <w:rsid w:val="002B7EF7"/>
    <w:rsid w:val="002C64D0"/>
    <w:rsid w:val="002C7EA7"/>
    <w:rsid w:val="002D165E"/>
    <w:rsid w:val="002D2894"/>
    <w:rsid w:val="002D2E10"/>
    <w:rsid w:val="002D52DC"/>
    <w:rsid w:val="002D610F"/>
    <w:rsid w:val="002E0189"/>
    <w:rsid w:val="002E1126"/>
    <w:rsid w:val="002E1532"/>
    <w:rsid w:val="002E3555"/>
    <w:rsid w:val="002E6D3D"/>
    <w:rsid w:val="002F02AB"/>
    <w:rsid w:val="002F2F0A"/>
    <w:rsid w:val="002F2F28"/>
    <w:rsid w:val="002F3690"/>
    <w:rsid w:val="002F4174"/>
    <w:rsid w:val="002F591D"/>
    <w:rsid w:val="002F7480"/>
    <w:rsid w:val="002F7DE9"/>
    <w:rsid w:val="003022E3"/>
    <w:rsid w:val="00303933"/>
    <w:rsid w:val="00312704"/>
    <w:rsid w:val="00312C8B"/>
    <w:rsid w:val="0031469B"/>
    <w:rsid w:val="00315B88"/>
    <w:rsid w:val="00316339"/>
    <w:rsid w:val="00317262"/>
    <w:rsid w:val="003238C3"/>
    <w:rsid w:val="00324146"/>
    <w:rsid w:val="00326398"/>
    <w:rsid w:val="003274D7"/>
    <w:rsid w:val="003302DA"/>
    <w:rsid w:val="00341362"/>
    <w:rsid w:val="0034270C"/>
    <w:rsid w:val="00342CE3"/>
    <w:rsid w:val="003430E0"/>
    <w:rsid w:val="003474DB"/>
    <w:rsid w:val="00347BFF"/>
    <w:rsid w:val="00347F30"/>
    <w:rsid w:val="0035117E"/>
    <w:rsid w:val="00351223"/>
    <w:rsid w:val="00351F8B"/>
    <w:rsid w:val="003722C7"/>
    <w:rsid w:val="00374155"/>
    <w:rsid w:val="0037564C"/>
    <w:rsid w:val="00392B70"/>
    <w:rsid w:val="003A70E2"/>
    <w:rsid w:val="003A7FFA"/>
    <w:rsid w:val="003B0B04"/>
    <w:rsid w:val="003B1BAF"/>
    <w:rsid w:val="003B314B"/>
    <w:rsid w:val="003B4984"/>
    <w:rsid w:val="003B4F1D"/>
    <w:rsid w:val="003B5F09"/>
    <w:rsid w:val="003B5F1B"/>
    <w:rsid w:val="003C143B"/>
    <w:rsid w:val="003C15A7"/>
    <w:rsid w:val="003C4EF8"/>
    <w:rsid w:val="003C671C"/>
    <w:rsid w:val="003C6D73"/>
    <w:rsid w:val="003D0539"/>
    <w:rsid w:val="003D0892"/>
    <w:rsid w:val="003D73B2"/>
    <w:rsid w:val="003E08A5"/>
    <w:rsid w:val="003E28ED"/>
    <w:rsid w:val="003E4A3D"/>
    <w:rsid w:val="003E5A4A"/>
    <w:rsid w:val="003F097F"/>
    <w:rsid w:val="003F1663"/>
    <w:rsid w:val="003F1C8A"/>
    <w:rsid w:val="003F23F8"/>
    <w:rsid w:val="003F3302"/>
    <w:rsid w:val="003F5F44"/>
    <w:rsid w:val="003F665F"/>
    <w:rsid w:val="003F7CFE"/>
    <w:rsid w:val="00400987"/>
    <w:rsid w:val="00401F54"/>
    <w:rsid w:val="0040380B"/>
    <w:rsid w:val="00403FEB"/>
    <w:rsid w:val="00405843"/>
    <w:rsid w:val="00405C1F"/>
    <w:rsid w:val="0040673B"/>
    <w:rsid w:val="004104B0"/>
    <w:rsid w:val="00410A2D"/>
    <w:rsid w:val="004113DD"/>
    <w:rsid w:val="00411C4D"/>
    <w:rsid w:val="004152F7"/>
    <w:rsid w:val="004156BB"/>
    <w:rsid w:val="00421851"/>
    <w:rsid w:val="00422824"/>
    <w:rsid w:val="00424FD5"/>
    <w:rsid w:val="00425C10"/>
    <w:rsid w:val="0042646C"/>
    <w:rsid w:val="004334C5"/>
    <w:rsid w:val="0043437C"/>
    <w:rsid w:val="00435CD1"/>
    <w:rsid w:val="00436E78"/>
    <w:rsid w:val="00436FDD"/>
    <w:rsid w:val="004426D8"/>
    <w:rsid w:val="00445122"/>
    <w:rsid w:val="00450189"/>
    <w:rsid w:val="00452B1C"/>
    <w:rsid w:val="00453D71"/>
    <w:rsid w:val="00454659"/>
    <w:rsid w:val="004559B9"/>
    <w:rsid w:val="00460B59"/>
    <w:rsid w:val="00463C83"/>
    <w:rsid w:val="00465285"/>
    <w:rsid w:val="00465776"/>
    <w:rsid w:val="0046655F"/>
    <w:rsid w:val="00467D2B"/>
    <w:rsid w:val="004707F4"/>
    <w:rsid w:val="00471548"/>
    <w:rsid w:val="0047225E"/>
    <w:rsid w:val="0047373F"/>
    <w:rsid w:val="00473E8B"/>
    <w:rsid w:val="00475148"/>
    <w:rsid w:val="00475E24"/>
    <w:rsid w:val="0047694C"/>
    <w:rsid w:val="004777B2"/>
    <w:rsid w:val="004777CC"/>
    <w:rsid w:val="00482D4D"/>
    <w:rsid w:val="004850EE"/>
    <w:rsid w:val="00490B2E"/>
    <w:rsid w:val="00491734"/>
    <w:rsid w:val="004932BC"/>
    <w:rsid w:val="00493D41"/>
    <w:rsid w:val="00494810"/>
    <w:rsid w:val="00496322"/>
    <w:rsid w:val="00497C8E"/>
    <w:rsid w:val="004A0062"/>
    <w:rsid w:val="004A0F7B"/>
    <w:rsid w:val="004A117C"/>
    <w:rsid w:val="004A2FE6"/>
    <w:rsid w:val="004A3F1B"/>
    <w:rsid w:val="004A4DA3"/>
    <w:rsid w:val="004A54EE"/>
    <w:rsid w:val="004A5887"/>
    <w:rsid w:val="004B36D0"/>
    <w:rsid w:val="004B39C9"/>
    <w:rsid w:val="004B405C"/>
    <w:rsid w:val="004B41B8"/>
    <w:rsid w:val="004B4FBB"/>
    <w:rsid w:val="004B7E1D"/>
    <w:rsid w:val="004C0797"/>
    <w:rsid w:val="004C187D"/>
    <w:rsid w:val="004C24E2"/>
    <w:rsid w:val="004C31DF"/>
    <w:rsid w:val="004C3F80"/>
    <w:rsid w:val="004C607C"/>
    <w:rsid w:val="004D3D58"/>
    <w:rsid w:val="004D5D8C"/>
    <w:rsid w:val="004D6C0E"/>
    <w:rsid w:val="004D7A71"/>
    <w:rsid w:val="004E1EAB"/>
    <w:rsid w:val="004E2841"/>
    <w:rsid w:val="004F0CB8"/>
    <w:rsid w:val="004F45FE"/>
    <w:rsid w:val="004F52C8"/>
    <w:rsid w:val="004F690A"/>
    <w:rsid w:val="004F6C6A"/>
    <w:rsid w:val="004F6DCA"/>
    <w:rsid w:val="004F72CA"/>
    <w:rsid w:val="00500588"/>
    <w:rsid w:val="005019AF"/>
    <w:rsid w:val="00503622"/>
    <w:rsid w:val="00504193"/>
    <w:rsid w:val="00504D20"/>
    <w:rsid w:val="005050E6"/>
    <w:rsid w:val="005057EB"/>
    <w:rsid w:val="00505950"/>
    <w:rsid w:val="00506A32"/>
    <w:rsid w:val="0051433A"/>
    <w:rsid w:val="005202EE"/>
    <w:rsid w:val="00520388"/>
    <w:rsid w:val="00520B49"/>
    <w:rsid w:val="00521902"/>
    <w:rsid w:val="00521F35"/>
    <w:rsid w:val="00522634"/>
    <w:rsid w:val="00522E74"/>
    <w:rsid w:val="00526205"/>
    <w:rsid w:val="005267F9"/>
    <w:rsid w:val="005276AD"/>
    <w:rsid w:val="00530372"/>
    <w:rsid w:val="0053267A"/>
    <w:rsid w:val="005327B6"/>
    <w:rsid w:val="0054060B"/>
    <w:rsid w:val="00540FBA"/>
    <w:rsid w:val="005449C6"/>
    <w:rsid w:val="005474D9"/>
    <w:rsid w:val="0055276A"/>
    <w:rsid w:val="0055479B"/>
    <w:rsid w:val="00556F86"/>
    <w:rsid w:val="00557016"/>
    <w:rsid w:val="00557345"/>
    <w:rsid w:val="00557C22"/>
    <w:rsid w:val="005611A1"/>
    <w:rsid w:val="00562203"/>
    <w:rsid w:val="005624E7"/>
    <w:rsid w:val="00574691"/>
    <w:rsid w:val="005769C9"/>
    <w:rsid w:val="005800DC"/>
    <w:rsid w:val="005820B6"/>
    <w:rsid w:val="0058212C"/>
    <w:rsid w:val="005826A3"/>
    <w:rsid w:val="00583DCF"/>
    <w:rsid w:val="005841CA"/>
    <w:rsid w:val="00584F1D"/>
    <w:rsid w:val="00585059"/>
    <w:rsid w:val="00590B92"/>
    <w:rsid w:val="0059126F"/>
    <w:rsid w:val="00594A0C"/>
    <w:rsid w:val="00595C55"/>
    <w:rsid w:val="00596A77"/>
    <w:rsid w:val="005A1D02"/>
    <w:rsid w:val="005A6FDE"/>
    <w:rsid w:val="005A7105"/>
    <w:rsid w:val="005B0F08"/>
    <w:rsid w:val="005B42DB"/>
    <w:rsid w:val="005B521D"/>
    <w:rsid w:val="005C0002"/>
    <w:rsid w:val="005C0D70"/>
    <w:rsid w:val="005C179E"/>
    <w:rsid w:val="005C257A"/>
    <w:rsid w:val="005C4042"/>
    <w:rsid w:val="005C4F22"/>
    <w:rsid w:val="005C6530"/>
    <w:rsid w:val="005D0BE0"/>
    <w:rsid w:val="005D1341"/>
    <w:rsid w:val="005D13BF"/>
    <w:rsid w:val="005D2C14"/>
    <w:rsid w:val="005D3967"/>
    <w:rsid w:val="005E05B8"/>
    <w:rsid w:val="005E1158"/>
    <w:rsid w:val="005E6605"/>
    <w:rsid w:val="005E6E4B"/>
    <w:rsid w:val="005F0BE4"/>
    <w:rsid w:val="005F180F"/>
    <w:rsid w:val="005F26D4"/>
    <w:rsid w:val="005F6825"/>
    <w:rsid w:val="0060019F"/>
    <w:rsid w:val="00600261"/>
    <w:rsid w:val="006026A1"/>
    <w:rsid w:val="00603270"/>
    <w:rsid w:val="00605717"/>
    <w:rsid w:val="00611457"/>
    <w:rsid w:val="00611D27"/>
    <w:rsid w:val="00615E0C"/>
    <w:rsid w:val="006171C3"/>
    <w:rsid w:val="0062052E"/>
    <w:rsid w:val="006212EC"/>
    <w:rsid w:val="00621B24"/>
    <w:rsid w:val="006223D9"/>
    <w:rsid w:val="00624E95"/>
    <w:rsid w:val="006278A2"/>
    <w:rsid w:val="00627D1C"/>
    <w:rsid w:val="00633E7B"/>
    <w:rsid w:val="0063435E"/>
    <w:rsid w:val="006366B2"/>
    <w:rsid w:val="006370CF"/>
    <w:rsid w:val="006413A3"/>
    <w:rsid w:val="0064163A"/>
    <w:rsid w:val="0064248E"/>
    <w:rsid w:val="00642B6A"/>
    <w:rsid w:val="006432FA"/>
    <w:rsid w:val="00643905"/>
    <w:rsid w:val="00646279"/>
    <w:rsid w:val="0064659A"/>
    <w:rsid w:val="00646815"/>
    <w:rsid w:val="00646A05"/>
    <w:rsid w:val="00647C5C"/>
    <w:rsid w:val="00650779"/>
    <w:rsid w:val="0065241B"/>
    <w:rsid w:val="006524A6"/>
    <w:rsid w:val="0065343A"/>
    <w:rsid w:val="006537A6"/>
    <w:rsid w:val="0065435E"/>
    <w:rsid w:val="00657BAD"/>
    <w:rsid w:val="00661DAB"/>
    <w:rsid w:val="00662459"/>
    <w:rsid w:val="00665A9C"/>
    <w:rsid w:val="00666A4B"/>
    <w:rsid w:val="00666B01"/>
    <w:rsid w:val="00666B49"/>
    <w:rsid w:val="00670E11"/>
    <w:rsid w:val="00673B90"/>
    <w:rsid w:val="00675538"/>
    <w:rsid w:val="00675A68"/>
    <w:rsid w:val="00677AE0"/>
    <w:rsid w:val="00677E6D"/>
    <w:rsid w:val="006832C2"/>
    <w:rsid w:val="00683EB0"/>
    <w:rsid w:val="006859C4"/>
    <w:rsid w:val="00686DD2"/>
    <w:rsid w:val="00687D8D"/>
    <w:rsid w:val="00690E07"/>
    <w:rsid w:val="00692D59"/>
    <w:rsid w:val="00697E3D"/>
    <w:rsid w:val="006A0754"/>
    <w:rsid w:val="006A14F7"/>
    <w:rsid w:val="006A74E3"/>
    <w:rsid w:val="006B1427"/>
    <w:rsid w:val="006B1A93"/>
    <w:rsid w:val="006B27F6"/>
    <w:rsid w:val="006B3AB8"/>
    <w:rsid w:val="006B3DE0"/>
    <w:rsid w:val="006B3EB2"/>
    <w:rsid w:val="006C1AC9"/>
    <w:rsid w:val="006C366F"/>
    <w:rsid w:val="006C3803"/>
    <w:rsid w:val="006C3F1D"/>
    <w:rsid w:val="006C4026"/>
    <w:rsid w:val="006D0025"/>
    <w:rsid w:val="006D0154"/>
    <w:rsid w:val="006D587E"/>
    <w:rsid w:val="006D7D4B"/>
    <w:rsid w:val="006E2D31"/>
    <w:rsid w:val="006E4E8F"/>
    <w:rsid w:val="006E549B"/>
    <w:rsid w:val="006E5C0B"/>
    <w:rsid w:val="006E6A58"/>
    <w:rsid w:val="006E71EC"/>
    <w:rsid w:val="006F0614"/>
    <w:rsid w:val="006F2F39"/>
    <w:rsid w:val="006F61AB"/>
    <w:rsid w:val="007047FF"/>
    <w:rsid w:val="00705F3D"/>
    <w:rsid w:val="0070647C"/>
    <w:rsid w:val="00707A4A"/>
    <w:rsid w:val="00707D56"/>
    <w:rsid w:val="00707DEB"/>
    <w:rsid w:val="007125E3"/>
    <w:rsid w:val="007134BA"/>
    <w:rsid w:val="0072036F"/>
    <w:rsid w:val="007208DD"/>
    <w:rsid w:val="007215A0"/>
    <w:rsid w:val="00722A3C"/>
    <w:rsid w:val="00723A58"/>
    <w:rsid w:val="00724877"/>
    <w:rsid w:val="00724E07"/>
    <w:rsid w:val="0072741F"/>
    <w:rsid w:val="00731478"/>
    <w:rsid w:val="00732AFB"/>
    <w:rsid w:val="007340E0"/>
    <w:rsid w:val="00734764"/>
    <w:rsid w:val="00735305"/>
    <w:rsid w:val="00735375"/>
    <w:rsid w:val="007353A5"/>
    <w:rsid w:val="00736B96"/>
    <w:rsid w:val="00737959"/>
    <w:rsid w:val="00741674"/>
    <w:rsid w:val="00742F75"/>
    <w:rsid w:val="00743FB9"/>
    <w:rsid w:val="00745D70"/>
    <w:rsid w:val="007472AC"/>
    <w:rsid w:val="00747549"/>
    <w:rsid w:val="00747D6D"/>
    <w:rsid w:val="00750288"/>
    <w:rsid w:val="00751129"/>
    <w:rsid w:val="00751376"/>
    <w:rsid w:val="00753B23"/>
    <w:rsid w:val="0075737F"/>
    <w:rsid w:val="0076384E"/>
    <w:rsid w:val="00763CEB"/>
    <w:rsid w:val="00764034"/>
    <w:rsid w:val="0076532C"/>
    <w:rsid w:val="00770A75"/>
    <w:rsid w:val="00770BC4"/>
    <w:rsid w:val="007727A1"/>
    <w:rsid w:val="00772E75"/>
    <w:rsid w:val="007749E9"/>
    <w:rsid w:val="00774C56"/>
    <w:rsid w:val="00775045"/>
    <w:rsid w:val="00776310"/>
    <w:rsid w:val="00783F76"/>
    <w:rsid w:val="00784D29"/>
    <w:rsid w:val="007854B5"/>
    <w:rsid w:val="007860FA"/>
    <w:rsid w:val="007918B5"/>
    <w:rsid w:val="007943EF"/>
    <w:rsid w:val="007950B9"/>
    <w:rsid w:val="007A16E2"/>
    <w:rsid w:val="007A1993"/>
    <w:rsid w:val="007A27BB"/>
    <w:rsid w:val="007A776F"/>
    <w:rsid w:val="007B2A71"/>
    <w:rsid w:val="007B2F1B"/>
    <w:rsid w:val="007B38AB"/>
    <w:rsid w:val="007B4C10"/>
    <w:rsid w:val="007C06BC"/>
    <w:rsid w:val="007C0BE6"/>
    <w:rsid w:val="007C2C67"/>
    <w:rsid w:val="007C6C36"/>
    <w:rsid w:val="007D4435"/>
    <w:rsid w:val="007D7333"/>
    <w:rsid w:val="007E465C"/>
    <w:rsid w:val="007E6ACC"/>
    <w:rsid w:val="007F0A5E"/>
    <w:rsid w:val="007F1D1C"/>
    <w:rsid w:val="007F233A"/>
    <w:rsid w:val="007F24BB"/>
    <w:rsid w:val="007F2D39"/>
    <w:rsid w:val="007F5621"/>
    <w:rsid w:val="007F64FB"/>
    <w:rsid w:val="007F7404"/>
    <w:rsid w:val="00800454"/>
    <w:rsid w:val="008032C4"/>
    <w:rsid w:val="008047F7"/>
    <w:rsid w:val="0080642C"/>
    <w:rsid w:val="008105D0"/>
    <w:rsid w:val="00810A9F"/>
    <w:rsid w:val="0081134B"/>
    <w:rsid w:val="00812D15"/>
    <w:rsid w:val="0082495D"/>
    <w:rsid w:val="008273DE"/>
    <w:rsid w:val="00833049"/>
    <w:rsid w:val="00833A1D"/>
    <w:rsid w:val="00835FF7"/>
    <w:rsid w:val="00840498"/>
    <w:rsid w:val="00841082"/>
    <w:rsid w:val="0084156A"/>
    <w:rsid w:val="0084196D"/>
    <w:rsid w:val="008503FC"/>
    <w:rsid w:val="00850EF2"/>
    <w:rsid w:val="00852D46"/>
    <w:rsid w:val="008548E3"/>
    <w:rsid w:val="0085530C"/>
    <w:rsid w:val="00856150"/>
    <w:rsid w:val="00860326"/>
    <w:rsid w:val="008605D3"/>
    <w:rsid w:val="00860957"/>
    <w:rsid w:val="00862CF6"/>
    <w:rsid w:val="00862D8E"/>
    <w:rsid w:val="00864765"/>
    <w:rsid w:val="00864E72"/>
    <w:rsid w:val="00864F16"/>
    <w:rsid w:val="008671F8"/>
    <w:rsid w:val="008675EF"/>
    <w:rsid w:val="0086761F"/>
    <w:rsid w:val="0087273C"/>
    <w:rsid w:val="00873099"/>
    <w:rsid w:val="0087419B"/>
    <w:rsid w:val="0087523E"/>
    <w:rsid w:val="00880D22"/>
    <w:rsid w:val="00880E00"/>
    <w:rsid w:val="00885BFE"/>
    <w:rsid w:val="00887490"/>
    <w:rsid w:val="00890877"/>
    <w:rsid w:val="00891DCF"/>
    <w:rsid w:val="00892526"/>
    <w:rsid w:val="00894BE0"/>
    <w:rsid w:val="008972E9"/>
    <w:rsid w:val="00897374"/>
    <w:rsid w:val="00897BC1"/>
    <w:rsid w:val="008A4185"/>
    <w:rsid w:val="008A4CD9"/>
    <w:rsid w:val="008A54D4"/>
    <w:rsid w:val="008A592D"/>
    <w:rsid w:val="008B041B"/>
    <w:rsid w:val="008B0EBB"/>
    <w:rsid w:val="008B488A"/>
    <w:rsid w:val="008C0C1E"/>
    <w:rsid w:val="008C3525"/>
    <w:rsid w:val="008C3D11"/>
    <w:rsid w:val="008C4160"/>
    <w:rsid w:val="008C6392"/>
    <w:rsid w:val="008D07C1"/>
    <w:rsid w:val="008D19A2"/>
    <w:rsid w:val="008D2758"/>
    <w:rsid w:val="008D4D4A"/>
    <w:rsid w:val="008D6F2E"/>
    <w:rsid w:val="008D71F9"/>
    <w:rsid w:val="008D753E"/>
    <w:rsid w:val="008E1AAB"/>
    <w:rsid w:val="008E6671"/>
    <w:rsid w:val="008E7F04"/>
    <w:rsid w:val="008F029B"/>
    <w:rsid w:val="008F09D2"/>
    <w:rsid w:val="008F0DA5"/>
    <w:rsid w:val="008F1C8B"/>
    <w:rsid w:val="00900524"/>
    <w:rsid w:val="0090186F"/>
    <w:rsid w:val="00907A05"/>
    <w:rsid w:val="00907D4A"/>
    <w:rsid w:val="009108F9"/>
    <w:rsid w:val="00912B1B"/>
    <w:rsid w:val="00913699"/>
    <w:rsid w:val="009150FB"/>
    <w:rsid w:val="00916F8A"/>
    <w:rsid w:val="009221E4"/>
    <w:rsid w:val="0092231F"/>
    <w:rsid w:val="00922B0F"/>
    <w:rsid w:val="0092365F"/>
    <w:rsid w:val="00924974"/>
    <w:rsid w:val="00926856"/>
    <w:rsid w:val="00927BBF"/>
    <w:rsid w:val="00930003"/>
    <w:rsid w:val="009314F8"/>
    <w:rsid w:val="009331D2"/>
    <w:rsid w:val="0093399C"/>
    <w:rsid w:val="00936D06"/>
    <w:rsid w:val="00940088"/>
    <w:rsid w:val="00942E58"/>
    <w:rsid w:val="00951DF5"/>
    <w:rsid w:val="00953E03"/>
    <w:rsid w:val="00955058"/>
    <w:rsid w:val="00956866"/>
    <w:rsid w:val="0096436D"/>
    <w:rsid w:val="009643E3"/>
    <w:rsid w:val="009651E9"/>
    <w:rsid w:val="00965D01"/>
    <w:rsid w:val="00971562"/>
    <w:rsid w:val="00973B92"/>
    <w:rsid w:val="00974772"/>
    <w:rsid w:val="00974FF4"/>
    <w:rsid w:val="009764B6"/>
    <w:rsid w:val="0098589E"/>
    <w:rsid w:val="009869F3"/>
    <w:rsid w:val="00987B5C"/>
    <w:rsid w:val="00990FBA"/>
    <w:rsid w:val="00993582"/>
    <w:rsid w:val="0099406E"/>
    <w:rsid w:val="0099460A"/>
    <w:rsid w:val="009979A9"/>
    <w:rsid w:val="009A2290"/>
    <w:rsid w:val="009B1DD3"/>
    <w:rsid w:val="009B1EF9"/>
    <w:rsid w:val="009B4768"/>
    <w:rsid w:val="009C3AFE"/>
    <w:rsid w:val="009C70BA"/>
    <w:rsid w:val="009D0755"/>
    <w:rsid w:val="009D1170"/>
    <w:rsid w:val="009D5A13"/>
    <w:rsid w:val="009D6D07"/>
    <w:rsid w:val="009D7B46"/>
    <w:rsid w:val="009E0C7B"/>
    <w:rsid w:val="009E4134"/>
    <w:rsid w:val="009E5544"/>
    <w:rsid w:val="009E72D4"/>
    <w:rsid w:val="009E7B5A"/>
    <w:rsid w:val="009F0C83"/>
    <w:rsid w:val="009F16D4"/>
    <w:rsid w:val="009F1C93"/>
    <w:rsid w:val="009F7CE4"/>
    <w:rsid w:val="00A0085B"/>
    <w:rsid w:val="00A009B5"/>
    <w:rsid w:val="00A01450"/>
    <w:rsid w:val="00A02211"/>
    <w:rsid w:val="00A026DF"/>
    <w:rsid w:val="00A04227"/>
    <w:rsid w:val="00A042BD"/>
    <w:rsid w:val="00A10BF8"/>
    <w:rsid w:val="00A10FF6"/>
    <w:rsid w:val="00A13922"/>
    <w:rsid w:val="00A158D1"/>
    <w:rsid w:val="00A16F6C"/>
    <w:rsid w:val="00A21BEB"/>
    <w:rsid w:val="00A247EA"/>
    <w:rsid w:val="00A272FD"/>
    <w:rsid w:val="00A3249A"/>
    <w:rsid w:val="00A3399D"/>
    <w:rsid w:val="00A3528E"/>
    <w:rsid w:val="00A358FB"/>
    <w:rsid w:val="00A376B3"/>
    <w:rsid w:val="00A40AB5"/>
    <w:rsid w:val="00A41540"/>
    <w:rsid w:val="00A416E2"/>
    <w:rsid w:val="00A42304"/>
    <w:rsid w:val="00A42447"/>
    <w:rsid w:val="00A4371B"/>
    <w:rsid w:val="00A442B0"/>
    <w:rsid w:val="00A44DF2"/>
    <w:rsid w:val="00A459C1"/>
    <w:rsid w:val="00A50980"/>
    <w:rsid w:val="00A54C0E"/>
    <w:rsid w:val="00A55E03"/>
    <w:rsid w:val="00A5653A"/>
    <w:rsid w:val="00A5690B"/>
    <w:rsid w:val="00A5734E"/>
    <w:rsid w:val="00A61107"/>
    <w:rsid w:val="00A61871"/>
    <w:rsid w:val="00A620C1"/>
    <w:rsid w:val="00A62DA6"/>
    <w:rsid w:val="00A62F22"/>
    <w:rsid w:val="00A633F2"/>
    <w:rsid w:val="00A65887"/>
    <w:rsid w:val="00A65CAC"/>
    <w:rsid w:val="00A668AE"/>
    <w:rsid w:val="00A675A6"/>
    <w:rsid w:val="00A67621"/>
    <w:rsid w:val="00A71F13"/>
    <w:rsid w:val="00A71FC5"/>
    <w:rsid w:val="00A725F4"/>
    <w:rsid w:val="00A736FD"/>
    <w:rsid w:val="00A7398E"/>
    <w:rsid w:val="00A7471B"/>
    <w:rsid w:val="00A812B1"/>
    <w:rsid w:val="00A81C73"/>
    <w:rsid w:val="00A83DE0"/>
    <w:rsid w:val="00A85284"/>
    <w:rsid w:val="00A8564D"/>
    <w:rsid w:val="00A86280"/>
    <w:rsid w:val="00A863C2"/>
    <w:rsid w:val="00A872BB"/>
    <w:rsid w:val="00A87AC9"/>
    <w:rsid w:val="00A900C4"/>
    <w:rsid w:val="00A94430"/>
    <w:rsid w:val="00A94ADC"/>
    <w:rsid w:val="00A97EBC"/>
    <w:rsid w:val="00AA0952"/>
    <w:rsid w:val="00AA4D40"/>
    <w:rsid w:val="00AA5818"/>
    <w:rsid w:val="00AB2284"/>
    <w:rsid w:val="00AB28A2"/>
    <w:rsid w:val="00AB3FD9"/>
    <w:rsid w:val="00AB4205"/>
    <w:rsid w:val="00AB47AF"/>
    <w:rsid w:val="00AB56DB"/>
    <w:rsid w:val="00AB6380"/>
    <w:rsid w:val="00AC1AB9"/>
    <w:rsid w:val="00AC2832"/>
    <w:rsid w:val="00AC2B99"/>
    <w:rsid w:val="00AC6AD9"/>
    <w:rsid w:val="00AC761D"/>
    <w:rsid w:val="00AC7987"/>
    <w:rsid w:val="00AD17EB"/>
    <w:rsid w:val="00AD2B87"/>
    <w:rsid w:val="00AE0B6E"/>
    <w:rsid w:val="00AE4E2B"/>
    <w:rsid w:val="00AE523F"/>
    <w:rsid w:val="00AF301A"/>
    <w:rsid w:val="00AF7B29"/>
    <w:rsid w:val="00B0026D"/>
    <w:rsid w:val="00B03CAD"/>
    <w:rsid w:val="00B07125"/>
    <w:rsid w:val="00B07A9B"/>
    <w:rsid w:val="00B11791"/>
    <w:rsid w:val="00B132FC"/>
    <w:rsid w:val="00B13409"/>
    <w:rsid w:val="00B1352F"/>
    <w:rsid w:val="00B14B75"/>
    <w:rsid w:val="00B155DA"/>
    <w:rsid w:val="00B15DB3"/>
    <w:rsid w:val="00B23D16"/>
    <w:rsid w:val="00B349E8"/>
    <w:rsid w:val="00B3664D"/>
    <w:rsid w:val="00B40F68"/>
    <w:rsid w:val="00B417F1"/>
    <w:rsid w:val="00B43C87"/>
    <w:rsid w:val="00B4707F"/>
    <w:rsid w:val="00B50271"/>
    <w:rsid w:val="00B52221"/>
    <w:rsid w:val="00B52AAF"/>
    <w:rsid w:val="00B53DB0"/>
    <w:rsid w:val="00B53E85"/>
    <w:rsid w:val="00B54839"/>
    <w:rsid w:val="00B60E0E"/>
    <w:rsid w:val="00B61FDC"/>
    <w:rsid w:val="00B641FF"/>
    <w:rsid w:val="00B671B3"/>
    <w:rsid w:val="00B71510"/>
    <w:rsid w:val="00B74867"/>
    <w:rsid w:val="00B76007"/>
    <w:rsid w:val="00B7637A"/>
    <w:rsid w:val="00B77CEF"/>
    <w:rsid w:val="00B826C1"/>
    <w:rsid w:val="00B837D4"/>
    <w:rsid w:val="00B846EC"/>
    <w:rsid w:val="00B84EB8"/>
    <w:rsid w:val="00B87805"/>
    <w:rsid w:val="00B9389F"/>
    <w:rsid w:val="00B9465F"/>
    <w:rsid w:val="00B96C34"/>
    <w:rsid w:val="00B9765C"/>
    <w:rsid w:val="00BA0AF1"/>
    <w:rsid w:val="00BA0EC6"/>
    <w:rsid w:val="00BA3645"/>
    <w:rsid w:val="00BA6936"/>
    <w:rsid w:val="00BA6D09"/>
    <w:rsid w:val="00BB744F"/>
    <w:rsid w:val="00BC0A2B"/>
    <w:rsid w:val="00BC4602"/>
    <w:rsid w:val="00BC62F6"/>
    <w:rsid w:val="00BC6891"/>
    <w:rsid w:val="00BD2E4D"/>
    <w:rsid w:val="00BD2E9D"/>
    <w:rsid w:val="00BD3B2F"/>
    <w:rsid w:val="00BD3FFA"/>
    <w:rsid w:val="00BD541B"/>
    <w:rsid w:val="00BD56D3"/>
    <w:rsid w:val="00BD5FED"/>
    <w:rsid w:val="00BE4B19"/>
    <w:rsid w:val="00BE7ECB"/>
    <w:rsid w:val="00BF01F8"/>
    <w:rsid w:val="00BF0394"/>
    <w:rsid w:val="00BF1BE2"/>
    <w:rsid w:val="00BF211C"/>
    <w:rsid w:val="00BF2D1C"/>
    <w:rsid w:val="00C052AC"/>
    <w:rsid w:val="00C0734E"/>
    <w:rsid w:val="00C07E20"/>
    <w:rsid w:val="00C119DA"/>
    <w:rsid w:val="00C11EB1"/>
    <w:rsid w:val="00C13C0A"/>
    <w:rsid w:val="00C14F60"/>
    <w:rsid w:val="00C15900"/>
    <w:rsid w:val="00C167BF"/>
    <w:rsid w:val="00C20E87"/>
    <w:rsid w:val="00C37045"/>
    <w:rsid w:val="00C42E2C"/>
    <w:rsid w:val="00C43A72"/>
    <w:rsid w:val="00C44ADE"/>
    <w:rsid w:val="00C479F1"/>
    <w:rsid w:val="00C53EBF"/>
    <w:rsid w:val="00C54694"/>
    <w:rsid w:val="00C56936"/>
    <w:rsid w:val="00C60ED1"/>
    <w:rsid w:val="00C61BF6"/>
    <w:rsid w:val="00C637BE"/>
    <w:rsid w:val="00C65BCF"/>
    <w:rsid w:val="00C65D66"/>
    <w:rsid w:val="00C70BBC"/>
    <w:rsid w:val="00C71CA7"/>
    <w:rsid w:val="00C759B3"/>
    <w:rsid w:val="00C75F64"/>
    <w:rsid w:val="00C80424"/>
    <w:rsid w:val="00C808C2"/>
    <w:rsid w:val="00C81861"/>
    <w:rsid w:val="00C858EE"/>
    <w:rsid w:val="00C85D9D"/>
    <w:rsid w:val="00C868EB"/>
    <w:rsid w:val="00C86CC7"/>
    <w:rsid w:val="00C9164B"/>
    <w:rsid w:val="00C9252D"/>
    <w:rsid w:val="00C955C2"/>
    <w:rsid w:val="00C969AB"/>
    <w:rsid w:val="00C97581"/>
    <w:rsid w:val="00C97D1C"/>
    <w:rsid w:val="00CA003F"/>
    <w:rsid w:val="00CA0158"/>
    <w:rsid w:val="00CA0367"/>
    <w:rsid w:val="00CA1B67"/>
    <w:rsid w:val="00CA1EB1"/>
    <w:rsid w:val="00CA3C86"/>
    <w:rsid w:val="00CA49A8"/>
    <w:rsid w:val="00CA5540"/>
    <w:rsid w:val="00CA6009"/>
    <w:rsid w:val="00CB0456"/>
    <w:rsid w:val="00CB26BE"/>
    <w:rsid w:val="00CB671E"/>
    <w:rsid w:val="00CB6A7B"/>
    <w:rsid w:val="00CB741E"/>
    <w:rsid w:val="00CC379D"/>
    <w:rsid w:val="00CC3BEB"/>
    <w:rsid w:val="00CC44A3"/>
    <w:rsid w:val="00CC5C79"/>
    <w:rsid w:val="00CC5CC6"/>
    <w:rsid w:val="00CC5CCB"/>
    <w:rsid w:val="00CD1336"/>
    <w:rsid w:val="00CD35A9"/>
    <w:rsid w:val="00CD4581"/>
    <w:rsid w:val="00CD55EF"/>
    <w:rsid w:val="00CD5B9E"/>
    <w:rsid w:val="00CD7AF3"/>
    <w:rsid w:val="00CE4A15"/>
    <w:rsid w:val="00CF09EA"/>
    <w:rsid w:val="00CF0BFA"/>
    <w:rsid w:val="00CF21D9"/>
    <w:rsid w:val="00CF4FBF"/>
    <w:rsid w:val="00CF6B41"/>
    <w:rsid w:val="00CF798B"/>
    <w:rsid w:val="00D0263B"/>
    <w:rsid w:val="00D0465C"/>
    <w:rsid w:val="00D05948"/>
    <w:rsid w:val="00D0736D"/>
    <w:rsid w:val="00D14658"/>
    <w:rsid w:val="00D14E44"/>
    <w:rsid w:val="00D15F66"/>
    <w:rsid w:val="00D17096"/>
    <w:rsid w:val="00D1784C"/>
    <w:rsid w:val="00D30596"/>
    <w:rsid w:val="00D33780"/>
    <w:rsid w:val="00D33E2C"/>
    <w:rsid w:val="00D414D6"/>
    <w:rsid w:val="00D45463"/>
    <w:rsid w:val="00D45887"/>
    <w:rsid w:val="00D47D1C"/>
    <w:rsid w:val="00D539B5"/>
    <w:rsid w:val="00D5425E"/>
    <w:rsid w:val="00D54715"/>
    <w:rsid w:val="00D54BDA"/>
    <w:rsid w:val="00D57058"/>
    <w:rsid w:val="00D5763F"/>
    <w:rsid w:val="00D630E5"/>
    <w:rsid w:val="00D6776A"/>
    <w:rsid w:val="00D75232"/>
    <w:rsid w:val="00D76E77"/>
    <w:rsid w:val="00D77247"/>
    <w:rsid w:val="00D8058B"/>
    <w:rsid w:val="00D8122D"/>
    <w:rsid w:val="00D825CC"/>
    <w:rsid w:val="00D82A28"/>
    <w:rsid w:val="00D878D2"/>
    <w:rsid w:val="00D87E13"/>
    <w:rsid w:val="00D87F9B"/>
    <w:rsid w:val="00D91204"/>
    <w:rsid w:val="00D932E8"/>
    <w:rsid w:val="00D94744"/>
    <w:rsid w:val="00DA1909"/>
    <w:rsid w:val="00DA2050"/>
    <w:rsid w:val="00DA3D9F"/>
    <w:rsid w:val="00DA6813"/>
    <w:rsid w:val="00DA6C81"/>
    <w:rsid w:val="00DA7B84"/>
    <w:rsid w:val="00DB017C"/>
    <w:rsid w:val="00DB042D"/>
    <w:rsid w:val="00DB05FC"/>
    <w:rsid w:val="00DB2620"/>
    <w:rsid w:val="00DB2A07"/>
    <w:rsid w:val="00DB37D9"/>
    <w:rsid w:val="00DB67F4"/>
    <w:rsid w:val="00DC40D3"/>
    <w:rsid w:val="00DC517F"/>
    <w:rsid w:val="00DC6C4D"/>
    <w:rsid w:val="00DC7F33"/>
    <w:rsid w:val="00DD2E1B"/>
    <w:rsid w:val="00DD4619"/>
    <w:rsid w:val="00DD6097"/>
    <w:rsid w:val="00DD6367"/>
    <w:rsid w:val="00DD658B"/>
    <w:rsid w:val="00DD7D7F"/>
    <w:rsid w:val="00DE1629"/>
    <w:rsid w:val="00DE38BA"/>
    <w:rsid w:val="00DE3E83"/>
    <w:rsid w:val="00DF08D7"/>
    <w:rsid w:val="00DF0D57"/>
    <w:rsid w:val="00DF225C"/>
    <w:rsid w:val="00DF2274"/>
    <w:rsid w:val="00DF454F"/>
    <w:rsid w:val="00DF4D0B"/>
    <w:rsid w:val="00DF4DAE"/>
    <w:rsid w:val="00DF57ED"/>
    <w:rsid w:val="00E00127"/>
    <w:rsid w:val="00E00928"/>
    <w:rsid w:val="00E04221"/>
    <w:rsid w:val="00E0437B"/>
    <w:rsid w:val="00E114E3"/>
    <w:rsid w:val="00E1365E"/>
    <w:rsid w:val="00E136FF"/>
    <w:rsid w:val="00E156D2"/>
    <w:rsid w:val="00E15AA1"/>
    <w:rsid w:val="00E15D97"/>
    <w:rsid w:val="00E21BF4"/>
    <w:rsid w:val="00E246A6"/>
    <w:rsid w:val="00E26CA4"/>
    <w:rsid w:val="00E301BC"/>
    <w:rsid w:val="00E33B38"/>
    <w:rsid w:val="00E36FFC"/>
    <w:rsid w:val="00E373DA"/>
    <w:rsid w:val="00E3757C"/>
    <w:rsid w:val="00E41C52"/>
    <w:rsid w:val="00E41F25"/>
    <w:rsid w:val="00E44599"/>
    <w:rsid w:val="00E47387"/>
    <w:rsid w:val="00E47DA8"/>
    <w:rsid w:val="00E5070C"/>
    <w:rsid w:val="00E520AA"/>
    <w:rsid w:val="00E52304"/>
    <w:rsid w:val="00E54873"/>
    <w:rsid w:val="00E55A71"/>
    <w:rsid w:val="00E55C04"/>
    <w:rsid w:val="00E56F96"/>
    <w:rsid w:val="00E62362"/>
    <w:rsid w:val="00E62580"/>
    <w:rsid w:val="00E642E2"/>
    <w:rsid w:val="00E67DDB"/>
    <w:rsid w:val="00E67F6E"/>
    <w:rsid w:val="00E7118F"/>
    <w:rsid w:val="00E804DB"/>
    <w:rsid w:val="00E846AF"/>
    <w:rsid w:val="00E86108"/>
    <w:rsid w:val="00E90A8E"/>
    <w:rsid w:val="00E925D0"/>
    <w:rsid w:val="00E92859"/>
    <w:rsid w:val="00E92C5E"/>
    <w:rsid w:val="00E93C24"/>
    <w:rsid w:val="00E94210"/>
    <w:rsid w:val="00E95733"/>
    <w:rsid w:val="00E976AD"/>
    <w:rsid w:val="00E978C3"/>
    <w:rsid w:val="00EA0FDD"/>
    <w:rsid w:val="00EA5963"/>
    <w:rsid w:val="00EA5DFB"/>
    <w:rsid w:val="00EA6E42"/>
    <w:rsid w:val="00EB1DBB"/>
    <w:rsid w:val="00EB3CBF"/>
    <w:rsid w:val="00EB416C"/>
    <w:rsid w:val="00EB4AEA"/>
    <w:rsid w:val="00EB729E"/>
    <w:rsid w:val="00EC1EF5"/>
    <w:rsid w:val="00EC608D"/>
    <w:rsid w:val="00EC7F37"/>
    <w:rsid w:val="00ED153A"/>
    <w:rsid w:val="00ED27EB"/>
    <w:rsid w:val="00ED48D3"/>
    <w:rsid w:val="00ED7A42"/>
    <w:rsid w:val="00EE25F2"/>
    <w:rsid w:val="00EE3F9E"/>
    <w:rsid w:val="00EF4A63"/>
    <w:rsid w:val="00EF583D"/>
    <w:rsid w:val="00F00E50"/>
    <w:rsid w:val="00F02783"/>
    <w:rsid w:val="00F10A8B"/>
    <w:rsid w:val="00F1171B"/>
    <w:rsid w:val="00F12868"/>
    <w:rsid w:val="00F13315"/>
    <w:rsid w:val="00F133E4"/>
    <w:rsid w:val="00F137A9"/>
    <w:rsid w:val="00F13BF4"/>
    <w:rsid w:val="00F15838"/>
    <w:rsid w:val="00F16875"/>
    <w:rsid w:val="00F200E8"/>
    <w:rsid w:val="00F31821"/>
    <w:rsid w:val="00F35708"/>
    <w:rsid w:val="00F35DAF"/>
    <w:rsid w:val="00F37BE8"/>
    <w:rsid w:val="00F420F4"/>
    <w:rsid w:val="00F429B1"/>
    <w:rsid w:val="00F42DD5"/>
    <w:rsid w:val="00F443E1"/>
    <w:rsid w:val="00F45487"/>
    <w:rsid w:val="00F45EFE"/>
    <w:rsid w:val="00F47C39"/>
    <w:rsid w:val="00F5295D"/>
    <w:rsid w:val="00F5416B"/>
    <w:rsid w:val="00F6013D"/>
    <w:rsid w:val="00F623DC"/>
    <w:rsid w:val="00F62547"/>
    <w:rsid w:val="00F63D86"/>
    <w:rsid w:val="00F710DA"/>
    <w:rsid w:val="00F74847"/>
    <w:rsid w:val="00F818E7"/>
    <w:rsid w:val="00F81AB1"/>
    <w:rsid w:val="00F826B5"/>
    <w:rsid w:val="00F83CBB"/>
    <w:rsid w:val="00F851AE"/>
    <w:rsid w:val="00F85CC7"/>
    <w:rsid w:val="00F86F80"/>
    <w:rsid w:val="00F87513"/>
    <w:rsid w:val="00F904AE"/>
    <w:rsid w:val="00F91978"/>
    <w:rsid w:val="00F91F02"/>
    <w:rsid w:val="00F93575"/>
    <w:rsid w:val="00F9723D"/>
    <w:rsid w:val="00F97A0C"/>
    <w:rsid w:val="00F97D32"/>
    <w:rsid w:val="00FA07C4"/>
    <w:rsid w:val="00FA0B16"/>
    <w:rsid w:val="00FA1D7B"/>
    <w:rsid w:val="00FA79C4"/>
    <w:rsid w:val="00FB0170"/>
    <w:rsid w:val="00FB1061"/>
    <w:rsid w:val="00FB1AB5"/>
    <w:rsid w:val="00FB4E44"/>
    <w:rsid w:val="00FB5DCE"/>
    <w:rsid w:val="00FB6C97"/>
    <w:rsid w:val="00FB71E3"/>
    <w:rsid w:val="00FB7817"/>
    <w:rsid w:val="00FC1975"/>
    <w:rsid w:val="00FC1C2F"/>
    <w:rsid w:val="00FC2560"/>
    <w:rsid w:val="00FC2BE7"/>
    <w:rsid w:val="00FC3F05"/>
    <w:rsid w:val="00FC63F9"/>
    <w:rsid w:val="00FD07D9"/>
    <w:rsid w:val="00FD11D4"/>
    <w:rsid w:val="00FD1979"/>
    <w:rsid w:val="00FD3108"/>
    <w:rsid w:val="00FD5615"/>
    <w:rsid w:val="00FE0A41"/>
    <w:rsid w:val="00FE14AD"/>
    <w:rsid w:val="00FE17D3"/>
    <w:rsid w:val="00FE4D5C"/>
    <w:rsid w:val="00FE5BE1"/>
    <w:rsid w:val="00FF01F4"/>
    <w:rsid w:val="00FF05FD"/>
    <w:rsid w:val="00FF2D58"/>
    <w:rsid w:val="00FF5764"/>
    <w:rsid w:val="00FF5D86"/>
    <w:rsid w:val="00FF65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404"/>
    <w:pPr>
      <w:spacing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5B9E"/>
    <w:pPr>
      <w:spacing w:after="0" w:line="240" w:lineRule="auto"/>
      <w:jc w:val="center"/>
    </w:pPr>
    <w:rPr>
      <w:rFonts w:ascii="Times New Roman" w:hAnsi="Times New Roman"/>
      <w:b/>
      <w:sz w:val="32"/>
    </w:rPr>
  </w:style>
  <w:style w:type="paragraph" w:customStyle="1" w:styleId="Listecouleur-Accent11">
    <w:name w:val="Liste couleur - Accent 11"/>
    <w:basedOn w:val="Normal"/>
    <w:uiPriority w:val="34"/>
    <w:qFormat/>
    <w:rsid w:val="00735305"/>
    <w:pPr>
      <w:ind w:left="720"/>
      <w:contextualSpacing/>
    </w:pPr>
  </w:style>
  <w:style w:type="paragraph" w:customStyle="1" w:styleId="Grillemoyenne21">
    <w:name w:val="Grille moyenne 21"/>
    <w:uiPriority w:val="1"/>
    <w:qFormat/>
    <w:rsid w:val="004C0797"/>
    <w:pPr>
      <w:spacing w:after="100" w:afterAutospacing="1" w:line="240" w:lineRule="auto"/>
    </w:pPr>
    <w:rPr>
      <w:rFonts w:ascii="Times New Roman" w:eastAsia="Calibri" w:hAnsi="Times New Roman" w:cs="Times New Roman"/>
      <w:b/>
      <w:i/>
      <w:sz w:val="24"/>
    </w:rPr>
  </w:style>
  <w:style w:type="paragraph" w:styleId="ListParagraph">
    <w:name w:val="List Paragraph"/>
    <w:basedOn w:val="Normal"/>
    <w:uiPriority w:val="34"/>
    <w:qFormat/>
    <w:rsid w:val="004C0797"/>
    <w:pPr>
      <w:ind w:left="720"/>
      <w:contextualSpacing/>
    </w:pPr>
  </w:style>
  <w:style w:type="character" w:customStyle="1" w:styleId="A10">
    <w:name w:val="A10"/>
    <w:uiPriority w:val="99"/>
    <w:rsid w:val="004C0797"/>
    <w:rPr>
      <w:color w:val="000000"/>
      <w:sz w:val="13"/>
      <w:szCs w:val="13"/>
    </w:rPr>
  </w:style>
  <w:style w:type="paragraph" w:customStyle="1" w:styleId="Pa3">
    <w:name w:val="Pa3"/>
    <w:basedOn w:val="Normal"/>
    <w:next w:val="Normal"/>
    <w:uiPriority w:val="99"/>
    <w:rsid w:val="004C0797"/>
    <w:pPr>
      <w:autoSpaceDE w:val="0"/>
      <w:autoSpaceDN w:val="0"/>
      <w:adjustRightInd w:val="0"/>
      <w:spacing w:after="0" w:line="201" w:lineRule="atLeast"/>
      <w:jc w:val="left"/>
    </w:pPr>
    <w:rPr>
      <w:rFonts w:eastAsiaTheme="minorHAnsi"/>
      <w:szCs w:val="24"/>
      <w:lang w:val="fr-FR"/>
    </w:rPr>
  </w:style>
  <w:style w:type="character" w:styleId="Hyperlink">
    <w:name w:val="Hyperlink"/>
    <w:uiPriority w:val="99"/>
    <w:unhideWhenUsed/>
    <w:rsid w:val="009E5544"/>
    <w:rPr>
      <w:color w:val="0000FF"/>
      <w:u w:val="single"/>
    </w:rPr>
  </w:style>
  <w:style w:type="paragraph" w:customStyle="1" w:styleId="Default">
    <w:name w:val="Default"/>
    <w:rsid w:val="004A4DA3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E3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555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5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555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5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555"/>
    <w:rPr>
      <w:rFonts w:ascii="Tahoma" w:eastAsia="Calibri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753B23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st">
    <w:name w:val="st"/>
    <w:basedOn w:val="DefaultParagraphFont"/>
    <w:rsid w:val="00156898"/>
  </w:style>
  <w:style w:type="paragraph" w:customStyle="1" w:styleId="EndNoteBibliographyTitle">
    <w:name w:val="EndNote Bibliography Title"/>
    <w:basedOn w:val="Normal"/>
    <w:link w:val="EndNoteBibliographyTitleCar"/>
    <w:rsid w:val="00A633F2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633F2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633F2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633F2"/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apple-converted-space">
    <w:name w:val="apple-converted-space"/>
    <w:basedOn w:val="DefaultParagraphFont"/>
    <w:rsid w:val="00B43C87"/>
  </w:style>
  <w:style w:type="paragraph" w:styleId="NormalWeb">
    <w:name w:val="Normal (Web)"/>
    <w:basedOn w:val="Normal"/>
    <w:uiPriority w:val="99"/>
    <w:semiHidden/>
    <w:unhideWhenUsed/>
    <w:rsid w:val="00F85CC7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fr-FR" w:eastAsia="fr-FR"/>
    </w:rPr>
  </w:style>
  <w:style w:type="character" w:customStyle="1" w:styleId="tagtrans">
    <w:name w:val="tag_trans"/>
    <w:basedOn w:val="DefaultParagraphFont"/>
    <w:rsid w:val="006439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404"/>
    <w:pPr>
      <w:spacing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D5B9E"/>
    <w:pPr>
      <w:spacing w:after="0" w:line="240" w:lineRule="auto"/>
      <w:jc w:val="center"/>
    </w:pPr>
    <w:rPr>
      <w:rFonts w:ascii="Times New Roman" w:hAnsi="Times New Roman"/>
      <w:b/>
      <w:sz w:val="32"/>
    </w:rPr>
  </w:style>
  <w:style w:type="paragraph" w:customStyle="1" w:styleId="Listecouleur-Accent11">
    <w:name w:val="Liste couleur - Accent 11"/>
    <w:basedOn w:val="Normal"/>
    <w:uiPriority w:val="34"/>
    <w:qFormat/>
    <w:rsid w:val="00735305"/>
    <w:pPr>
      <w:ind w:left="720"/>
      <w:contextualSpacing/>
    </w:pPr>
  </w:style>
  <w:style w:type="paragraph" w:customStyle="1" w:styleId="Grillemoyenne21">
    <w:name w:val="Grille moyenne 21"/>
    <w:uiPriority w:val="1"/>
    <w:qFormat/>
    <w:rsid w:val="004C0797"/>
    <w:pPr>
      <w:spacing w:after="100" w:afterAutospacing="1" w:line="240" w:lineRule="auto"/>
    </w:pPr>
    <w:rPr>
      <w:rFonts w:ascii="Times New Roman" w:eastAsia="Calibri" w:hAnsi="Times New Roman" w:cs="Times New Roman"/>
      <w:b/>
      <w:i/>
      <w:sz w:val="24"/>
    </w:rPr>
  </w:style>
  <w:style w:type="paragraph" w:styleId="Paragraphedeliste">
    <w:name w:val="List Paragraph"/>
    <w:basedOn w:val="Normal"/>
    <w:uiPriority w:val="34"/>
    <w:qFormat/>
    <w:rsid w:val="004C0797"/>
    <w:pPr>
      <w:ind w:left="720"/>
      <w:contextualSpacing/>
    </w:pPr>
  </w:style>
  <w:style w:type="character" w:customStyle="1" w:styleId="A10">
    <w:name w:val="A10"/>
    <w:uiPriority w:val="99"/>
    <w:rsid w:val="004C0797"/>
    <w:rPr>
      <w:color w:val="000000"/>
      <w:sz w:val="13"/>
      <w:szCs w:val="13"/>
    </w:rPr>
  </w:style>
  <w:style w:type="paragraph" w:customStyle="1" w:styleId="Pa3">
    <w:name w:val="Pa3"/>
    <w:basedOn w:val="Normal"/>
    <w:next w:val="Normal"/>
    <w:uiPriority w:val="99"/>
    <w:rsid w:val="004C0797"/>
    <w:pPr>
      <w:autoSpaceDE w:val="0"/>
      <w:autoSpaceDN w:val="0"/>
      <w:adjustRightInd w:val="0"/>
      <w:spacing w:after="0" w:line="201" w:lineRule="atLeast"/>
      <w:jc w:val="left"/>
    </w:pPr>
    <w:rPr>
      <w:rFonts w:eastAsiaTheme="minorHAnsi"/>
      <w:szCs w:val="24"/>
      <w:lang w:val="fr-FR"/>
    </w:rPr>
  </w:style>
  <w:style w:type="character" w:styleId="Lienhypertexte">
    <w:name w:val="Hyperlink"/>
    <w:uiPriority w:val="99"/>
    <w:unhideWhenUsed/>
    <w:rsid w:val="009E5544"/>
    <w:rPr>
      <w:color w:val="0000FF"/>
      <w:u w:val="single"/>
    </w:rPr>
  </w:style>
  <w:style w:type="paragraph" w:customStyle="1" w:styleId="Default">
    <w:name w:val="Default"/>
    <w:rsid w:val="004A4DA3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2E355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E355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3555"/>
    <w:rPr>
      <w:rFonts w:ascii="Times New Roman" w:eastAsia="Calibri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355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3555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35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3555"/>
    <w:rPr>
      <w:rFonts w:ascii="Tahoma" w:eastAsia="Calibri" w:hAnsi="Tahoma" w:cs="Tahoma"/>
      <w:sz w:val="16"/>
      <w:szCs w:val="16"/>
      <w:lang w:val="en-US"/>
    </w:rPr>
  </w:style>
  <w:style w:type="paragraph" w:styleId="Rvision">
    <w:name w:val="Revision"/>
    <w:hidden/>
    <w:uiPriority w:val="99"/>
    <w:semiHidden/>
    <w:rsid w:val="00753B23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st">
    <w:name w:val="st"/>
    <w:basedOn w:val="Policepardfaut"/>
    <w:rsid w:val="00156898"/>
  </w:style>
  <w:style w:type="paragraph" w:customStyle="1" w:styleId="EndNoteBibliographyTitle">
    <w:name w:val="EndNote Bibliography Title"/>
    <w:basedOn w:val="Normal"/>
    <w:link w:val="EndNoteBibliographyTitleCar"/>
    <w:rsid w:val="00A633F2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633F2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633F2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A633F2"/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apple-converted-space">
    <w:name w:val="apple-converted-space"/>
    <w:basedOn w:val="Policepardfaut"/>
    <w:rsid w:val="00B43C87"/>
  </w:style>
  <w:style w:type="paragraph" w:styleId="NormalWeb">
    <w:name w:val="Normal (Web)"/>
    <w:basedOn w:val="Normal"/>
    <w:uiPriority w:val="99"/>
    <w:semiHidden/>
    <w:unhideWhenUsed/>
    <w:rsid w:val="00F85CC7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fr-FR" w:eastAsia="fr-FR"/>
    </w:rPr>
  </w:style>
  <w:style w:type="character" w:customStyle="1" w:styleId="tagtrans">
    <w:name w:val="tag_trans"/>
    <w:basedOn w:val="Policepardfaut"/>
    <w:rsid w:val="0064390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4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5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4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5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18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96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8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8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8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8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0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4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1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5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0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7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9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8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9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2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2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3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7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9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2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1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0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1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4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6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1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5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6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7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5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2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4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6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6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64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1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9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4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2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7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1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1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6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36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5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9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0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7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90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4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60C24B-ABDF-4987-B1DB-AF30F88E3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4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londel</dc:creator>
  <cp:lastModifiedBy>L.Latha</cp:lastModifiedBy>
  <cp:revision>27</cp:revision>
  <cp:lastPrinted>2015-08-18T11:56:00Z</cp:lastPrinted>
  <dcterms:created xsi:type="dcterms:W3CDTF">2015-09-07T13:56:00Z</dcterms:created>
  <dcterms:modified xsi:type="dcterms:W3CDTF">2016-02-16T11:00:00Z</dcterms:modified>
</cp:coreProperties>
</file>